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5CF77" w14:textId="7EC5C5BB" w:rsidR="00802F5D" w:rsidRPr="00A2104D" w:rsidRDefault="00734035" w:rsidP="00B47DF2">
      <w:pPr>
        <w:pStyle w:val="Caption"/>
        <w:keepNext/>
        <w:rPr>
          <w:b w:val="0"/>
          <w:color w:val="auto"/>
        </w:rPr>
      </w:pPr>
      <w:bookmarkStart w:id="0" w:name="_GoBack"/>
      <w:bookmarkEnd w:id="0"/>
      <w:r w:rsidRPr="00003E47">
        <w:rPr>
          <w:color w:val="auto"/>
        </w:rPr>
        <w:t xml:space="preserve">Supplementary Table </w:t>
      </w:r>
      <w:r w:rsidR="00003E47" w:rsidRPr="00003E47">
        <w:rPr>
          <w:color w:val="auto"/>
        </w:rPr>
        <w:fldChar w:fldCharType="begin"/>
      </w:r>
      <w:r w:rsidR="00003E47" w:rsidRPr="00003E47">
        <w:rPr>
          <w:color w:val="auto"/>
        </w:rPr>
        <w:instrText xml:space="preserve"> SEQ Supplementary_Table \* ARABIC </w:instrText>
      </w:r>
      <w:r w:rsidR="00003E47" w:rsidRPr="00003E47">
        <w:rPr>
          <w:color w:val="auto"/>
        </w:rPr>
        <w:fldChar w:fldCharType="separate"/>
      </w:r>
      <w:r w:rsidR="00987CCC" w:rsidRPr="00003E47">
        <w:rPr>
          <w:noProof/>
          <w:color w:val="auto"/>
        </w:rPr>
        <w:t>1</w:t>
      </w:r>
      <w:r w:rsidR="00003E47" w:rsidRPr="00003E47">
        <w:rPr>
          <w:noProof/>
          <w:color w:val="auto"/>
        </w:rPr>
        <w:fldChar w:fldCharType="end"/>
      </w:r>
      <w:r w:rsidR="00B331DA">
        <w:rPr>
          <w:color w:val="auto"/>
        </w:rPr>
        <w:t>.</w:t>
      </w:r>
      <w:r w:rsidR="00B331DA" w:rsidRPr="00003E47">
        <w:rPr>
          <w:color w:val="auto"/>
        </w:rPr>
        <w:t xml:space="preserve"> </w:t>
      </w:r>
      <w:r w:rsidR="00484737">
        <w:rPr>
          <w:color w:val="auto"/>
        </w:rPr>
        <w:t xml:space="preserve">IED </w:t>
      </w:r>
      <w:r w:rsidR="001E302E">
        <w:rPr>
          <w:color w:val="auto"/>
        </w:rPr>
        <w:t>classification results</w:t>
      </w:r>
      <w:r w:rsidRPr="00003E47">
        <w:rPr>
          <w:color w:val="auto"/>
        </w:rPr>
        <w:t xml:space="preserve"> </w:t>
      </w:r>
      <w:r w:rsidR="001E302E">
        <w:rPr>
          <w:color w:val="auto"/>
        </w:rPr>
        <w:t xml:space="preserve">for </w:t>
      </w:r>
      <w:r w:rsidR="00B47DF2">
        <w:rPr>
          <w:color w:val="auto"/>
        </w:rPr>
        <w:t>the</w:t>
      </w:r>
      <w:r w:rsidRPr="00003E47">
        <w:rPr>
          <w:color w:val="auto"/>
        </w:rPr>
        <w:t xml:space="preserve"> visual and </w:t>
      </w:r>
      <w:proofErr w:type="spellStart"/>
      <w:r w:rsidR="00A16DE8" w:rsidRPr="00A16DE8">
        <w:rPr>
          <w:i/>
          <w:color w:val="auto"/>
        </w:rPr>
        <w:t>Wave_clus</w:t>
      </w:r>
      <w:proofErr w:type="spellEnd"/>
      <w:r w:rsidRPr="00003E47">
        <w:rPr>
          <w:color w:val="auto"/>
        </w:rPr>
        <w:t xml:space="preserve"> </w:t>
      </w:r>
      <w:r w:rsidR="001E302E">
        <w:rPr>
          <w:color w:val="auto"/>
        </w:rPr>
        <w:t>methods</w:t>
      </w:r>
      <w:r w:rsidR="00A2104D">
        <w:rPr>
          <w:color w:val="auto"/>
        </w:rPr>
        <w:t>.</w:t>
      </w:r>
      <w:r w:rsidR="00A2104D">
        <w:rPr>
          <w:b w:val="0"/>
          <w:color w:val="auto"/>
        </w:rPr>
        <w:t xml:space="preserve"> Cells shaded in grey show the </w:t>
      </w:r>
      <w:r w:rsidR="00410A6E">
        <w:rPr>
          <w:b w:val="0"/>
          <w:color w:val="auto"/>
        </w:rPr>
        <w:t>visual classes</w:t>
      </w:r>
      <w:r w:rsidR="00A2104D">
        <w:rPr>
          <w:b w:val="0"/>
          <w:color w:val="auto"/>
        </w:rPr>
        <w:t xml:space="preserve"> </w:t>
      </w:r>
      <w:r w:rsidR="00410A6E">
        <w:rPr>
          <w:b w:val="0"/>
          <w:color w:val="auto"/>
        </w:rPr>
        <w:t>(CED with &gt; 1 IED/sec) included</w:t>
      </w:r>
      <w:r w:rsidR="00A2104D">
        <w:rPr>
          <w:b w:val="0"/>
          <w:color w:val="auto"/>
        </w:rPr>
        <w:t xml:space="preserve"> in BOLD mo</w:t>
      </w:r>
      <w:r w:rsidR="00410A6E">
        <w:rPr>
          <w:b w:val="0"/>
          <w:color w:val="auto"/>
        </w:rPr>
        <w:t>del GLM2</w:t>
      </w:r>
      <w:r w:rsidR="00A2104D">
        <w:rPr>
          <w:b w:val="0"/>
          <w:color w:val="auto"/>
        </w:rPr>
        <w:t>.</w:t>
      </w:r>
    </w:p>
    <w:tbl>
      <w:tblPr>
        <w:tblpPr w:leftFromText="180" w:rightFromText="180" w:vertAnchor="text" w:tblpX="-743" w:tblpY="1"/>
        <w:tblOverlap w:val="never"/>
        <w:tblW w:w="15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700"/>
        <w:gridCol w:w="848"/>
        <w:gridCol w:w="852"/>
        <w:gridCol w:w="709"/>
        <w:gridCol w:w="567"/>
        <w:gridCol w:w="567"/>
        <w:gridCol w:w="429"/>
        <w:gridCol w:w="1134"/>
        <w:gridCol w:w="561"/>
        <w:gridCol w:w="1843"/>
        <w:gridCol w:w="1142"/>
        <w:gridCol w:w="850"/>
        <w:gridCol w:w="710"/>
        <w:gridCol w:w="557"/>
        <w:gridCol w:w="567"/>
        <w:gridCol w:w="435"/>
        <w:gridCol w:w="1180"/>
      </w:tblGrid>
      <w:tr w:rsidR="009857F4" w:rsidRPr="00A756D3" w14:paraId="3C3430A1" w14:textId="77777777" w:rsidTr="00B47DF2">
        <w:trPr>
          <w:trHeight w:val="300"/>
          <w:tblHeader/>
        </w:trPr>
        <w:tc>
          <w:tcPr>
            <w:tcW w:w="7368" w:type="dxa"/>
            <w:gridSpan w:val="9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B68ECB" w14:textId="7586C5EA" w:rsidR="009857F4" w:rsidRPr="00F415D8" w:rsidRDefault="009857F4" w:rsidP="00CA4AD0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Visual</w:t>
            </w:r>
          </w:p>
        </w:tc>
        <w:tc>
          <w:tcPr>
            <w:tcW w:w="7845" w:type="dxa"/>
            <w:gridSpan w:val="9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3F0F22" w14:textId="58A788C2" w:rsidR="009857F4" w:rsidRPr="00A16DE8" w:rsidRDefault="00A16DE8" w:rsidP="00CA4AD0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A16DE8"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</w:rPr>
              <w:t>Wave_clus</w:t>
            </w:r>
            <w:proofErr w:type="spellEnd"/>
          </w:p>
        </w:tc>
      </w:tr>
      <w:tr w:rsidR="00802F5D" w:rsidRPr="00A756D3" w14:paraId="30C31E1C" w14:textId="77777777" w:rsidTr="001E302E">
        <w:trPr>
          <w:trHeight w:val="300"/>
          <w:tblHeader/>
        </w:trPr>
        <w:tc>
          <w:tcPr>
            <w:tcW w:w="562" w:type="dxa"/>
            <w:vMerge w:val="restar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D09D9" w14:textId="06ACFD78" w:rsidR="00802F5D" w:rsidRPr="00F415D8" w:rsidRDefault="00802F5D" w:rsidP="00F3352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3400" w:type="dxa"/>
            <w:gridSpan w:val="3"/>
            <w:shd w:val="clear" w:color="auto" w:fill="auto"/>
            <w:noWrap/>
            <w:vAlign w:val="center"/>
            <w:hideMark/>
          </w:tcPr>
          <w:p w14:paraId="04836A55" w14:textId="59A4DFB0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9C3CAD">
              <w:rPr>
                <w:rFonts w:ascii="Calibri" w:eastAsia="Times New Roman" w:hAnsi="Calibri" w:cs="Times New Roman"/>
                <w:b/>
                <w:sz w:val="16"/>
                <w:szCs w:val="16"/>
              </w:rPr>
              <w:t>Classification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5027C54F" w14:textId="137D8448" w:rsidR="00802F5D" w:rsidRPr="009C3CAD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Temporal</w:t>
            </w:r>
            <w:r w:rsidR="00802F5D" w:rsidRPr="009C3CAD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pattern</w:t>
            </w:r>
          </w:p>
        </w:tc>
        <w:tc>
          <w:tcPr>
            <w:tcW w:w="429" w:type="dxa"/>
            <w:vMerge w:val="restart"/>
            <w:vAlign w:val="center"/>
          </w:tcPr>
          <w:p w14:paraId="297ED727" w14:textId="21735545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Z</w:t>
            </w:r>
          </w:p>
        </w:tc>
        <w:tc>
          <w:tcPr>
            <w:tcW w:w="1134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4A88" w14:textId="5A730921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 Field Distribution</w:t>
            </w:r>
          </w:p>
        </w:tc>
        <w:tc>
          <w:tcPr>
            <w:tcW w:w="561" w:type="dxa"/>
            <w:vMerge w:val="restar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0D49" w14:textId="196E8E25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3835" w:type="dxa"/>
            <w:gridSpan w:val="3"/>
            <w:shd w:val="clear" w:color="auto" w:fill="auto"/>
            <w:noWrap/>
            <w:vAlign w:val="center"/>
            <w:hideMark/>
          </w:tcPr>
          <w:p w14:paraId="5FA64AA4" w14:textId="573CFC38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9C3CAD">
              <w:rPr>
                <w:rFonts w:ascii="Calibri" w:eastAsia="Times New Roman" w:hAnsi="Calibri" w:cs="Times New Roman"/>
                <w:b/>
                <w:sz w:val="16"/>
                <w:szCs w:val="16"/>
              </w:rPr>
              <w:t>Classification</w:t>
            </w:r>
          </w:p>
        </w:tc>
        <w:tc>
          <w:tcPr>
            <w:tcW w:w="1834" w:type="dxa"/>
            <w:gridSpan w:val="3"/>
            <w:shd w:val="clear" w:color="auto" w:fill="auto"/>
            <w:noWrap/>
            <w:vAlign w:val="center"/>
            <w:hideMark/>
          </w:tcPr>
          <w:p w14:paraId="34053280" w14:textId="049FED8A" w:rsidR="00802F5D" w:rsidRPr="009C3CAD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Temporal</w:t>
            </w:r>
            <w:r w:rsidR="00802F5D" w:rsidRPr="009C3CAD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pattern</w:t>
            </w:r>
          </w:p>
        </w:tc>
        <w:tc>
          <w:tcPr>
            <w:tcW w:w="435" w:type="dxa"/>
            <w:vMerge w:val="restart"/>
            <w:vAlign w:val="center"/>
          </w:tcPr>
          <w:p w14:paraId="1292899E" w14:textId="439B0856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Z</w:t>
            </w:r>
          </w:p>
        </w:tc>
        <w:tc>
          <w:tcPr>
            <w:tcW w:w="1180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23F4" w14:textId="1A2B31E6" w:rsidR="00802F5D" w:rsidRPr="009C3CAD" w:rsidRDefault="00802F5D" w:rsidP="009C3CAD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 Field Distribution</w:t>
            </w:r>
          </w:p>
        </w:tc>
      </w:tr>
      <w:tr w:rsidR="00802F5D" w:rsidRPr="00A756D3" w14:paraId="51F435F9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4866E32D" w14:textId="3B0F17FC" w:rsidR="00F33528" w:rsidRPr="00F415D8" w:rsidRDefault="00F33528" w:rsidP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26085F" w14:textId="3FA42A9D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</w:t>
            </w: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Class</w:t>
            </w:r>
            <w:r w:rsidR="001E302E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es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1BE1E2" w14:textId="043F88C1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#</w:t>
            </w:r>
            <w:r w:rsidR="001E302E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IEDs</w:t>
            </w:r>
          </w:p>
        </w:tc>
        <w:tc>
          <w:tcPr>
            <w:tcW w:w="85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B54583" w14:textId="6FBB6EF4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Total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# </w:t>
            </w: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s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388517" w14:textId="77777777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D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56764F" w14:textId="77777777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ED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057BF5" w14:textId="77777777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FA</w:t>
            </w:r>
          </w:p>
        </w:tc>
        <w:tc>
          <w:tcPr>
            <w:tcW w:w="429" w:type="dxa"/>
            <w:vMerge/>
            <w:tcBorders>
              <w:bottom w:val="single" w:sz="6" w:space="0" w:color="auto"/>
            </w:tcBorders>
          </w:tcPr>
          <w:p w14:paraId="5795EE6B" w14:textId="562D4315" w:rsidR="00F33528" w:rsidRPr="00F415D8" w:rsidRDefault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7135E0" w14:textId="731A7E7A" w:rsidR="00F33528" w:rsidRPr="00F415D8" w:rsidRDefault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B2CC456" w14:textId="77777777" w:rsidR="00F33528" w:rsidRPr="00F415D8" w:rsidRDefault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752215" w14:textId="5FCB4EB1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</w:t>
            </w: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Class</w:t>
            </w:r>
            <w:r w:rsidR="001E302E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es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A96FCC" w14:textId="2AF704C7" w:rsidR="00F33528" w:rsidRPr="00F415D8" w:rsidRDefault="001E302E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# IEDs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32BBCD" w14:textId="25436AB9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otal</w:t>
            </w:r>
            <w:r w:rsidR="00F5729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#</w:t>
            </w: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IEDs</w:t>
            </w: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5B8762" w14:textId="77777777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ED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658142" w14:textId="77777777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ED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1CA5D4" w14:textId="77777777" w:rsidR="00F33528" w:rsidRPr="00F415D8" w:rsidRDefault="00F33528" w:rsidP="001E302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F415D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FA</w:t>
            </w:r>
          </w:p>
        </w:tc>
        <w:tc>
          <w:tcPr>
            <w:tcW w:w="435" w:type="dxa"/>
            <w:vMerge/>
            <w:tcBorders>
              <w:bottom w:val="single" w:sz="6" w:space="0" w:color="auto"/>
            </w:tcBorders>
          </w:tcPr>
          <w:p w14:paraId="5CC0270A" w14:textId="69036DE0" w:rsidR="00F33528" w:rsidRPr="00F415D8" w:rsidRDefault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12A296" w14:textId="46D2A5B0" w:rsidR="00F33528" w:rsidRPr="00F415D8" w:rsidRDefault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</w:tr>
      <w:tr w:rsidR="00D74751" w:rsidRPr="0021276C" w14:paraId="64BC892A" w14:textId="77777777" w:rsidTr="001E302E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7775D" w14:textId="280A04B1" w:rsidR="00F57291" w:rsidRPr="00F415D8" w:rsidRDefault="00F57291" w:rsidP="003E447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3ADF76" w14:textId="5BE6938D" w:rsidR="00F57291" w:rsidRPr="0021276C" w:rsidRDefault="00201691" w:rsidP="00914BC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F57291" w:rsidRPr="0021276C">
              <w:rPr>
                <w:rFonts w:ascii="Calibri" w:eastAsia="Times New Roman" w:hAnsi="Calibri" w:cs="Times New Roman"/>
                <w:sz w:val="16"/>
                <w:szCs w:val="16"/>
              </w:rPr>
              <w:t>G4,5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9B7FF2" w14:textId="77777777" w:rsidR="00F57291" w:rsidRPr="0021276C" w:rsidRDefault="00F57291" w:rsidP="00914BC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0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8824BB" w14:textId="77777777" w:rsidR="00F57291" w:rsidRPr="0021276C" w:rsidRDefault="00F57291" w:rsidP="00CA4AD0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59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F5EE26" w14:textId="77777777" w:rsidR="00F57291" w:rsidRPr="0021276C" w:rsidRDefault="00F57291" w:rsidP="00F3352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BE2E4C" w14:textId="77777777" w:rsidR="00F57291" w:rsidRPr="0021276C" w:rsidRDefault="00F57291" w:rsidP="00F3352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031B9D" w14:textId="77777777" w:rsidR="00F57291" w:rsidRPr="0021276C" w:rsidRDefault="00F57291" w:rsidP="00F3352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46411F8D" w14:textId="409F4A28" w:rsidR="00F57291" w:rsidRPr="0021276C" w:rsidRDefault="00F57291" w:rsidP="00F3352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0F22" w14:textId="0A2974C5" w:rsidR="00F57291" w:rsidRPr="0021276C" w:rsidRDefault="00F57291" w:rsidP="00F3352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C4E91" w14:textId="3F9C2125" w:rsidR="00F57291" w:rsidRPr="00F415D8" w:rsidRDefault="00F57291" w:rsidP="00F3352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EC188" w14:textId="109EEC12" w:rsidR="00F57291" w:rsidRPr="0021276C" w:rsidRDefault="00201691" w:rsidP="00F57291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C1: </w:t>
            </w:r>
            <w:r w:rsidR="00F57291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G23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53425E" w14:textId="77777777" w:rsidR="00F57291" w:rsidRPr="0021276C" w:rsidRDefault="00F57291" w:rsidP="00F57291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127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25E053" w14:textId="77777777" w:rsidR="00F57291" w:rsidRPr="0021276C" w:rsidRDefault="00F57291" w:rsidP="00F57291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488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1B9144" w14:textId="77777777" w:rsidR="00F57291" w:rsidRPr="0021276C" w:rsidRDefault="00F57291" w:rsidP="003C30AB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A0B19F" w14:textId="77777777" w:rsidR="00F57291" w:rsidRPr="0021276C" w:rsidRDefault="00F57291" w:rsidP="003C30AB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CB0B63" w14:textId="77777777" w:rsidR="00F57291" w:rsidRPr="0021276C" w:rsidRDefault="00F57291" w:rsidP="003C30AB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vAlign w:val="center"/>
          </w:tcPr>
          <w:p w14:paraId="5CAFFF89" w14:textId="146E044C" w:rsidR="00F57291" w:rsidRPr="0021276C" w:rsidRDefault="00F57291" w:rsidP="003C30AB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09AB9" w14:textId="52A69BB3" w:rsidR="00F57291" w:rsidRPr="0021276C" w:rsidRDefault="00F57291" w:rsidP="003C30AB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</w:tr>
      <w:tr w:rsidR="00D74751" w:rsidRPr="0021276C" w14:paraId="25CB0AF5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07EB" w14:textId="6FC3E805" w:rsidR="00F57291" w:rsidRPr="00F415D8" w:rsidRDefault="00F57291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279F48" w14:textId="7B5AA99C" w:rsidR="00F57291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F57291" w:rsidRPr="0021276C">
              <w:rPr>
                <w:rFonts w:ascii="Calibri" w:eastAsia="Times New Roman" w:hAnsi="Calibri" w:cs="Times New Roman"/>
                <w:sz w:val="16"/>
                <w:szCs w:val="16"/>
              </w:rPr>
              <w:t>G12-1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4166FFE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30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6BD306C9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850F9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070EFD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D6D208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E29AEF1" w14:textId="31134348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59BE" w14:textId="4B6433F2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3A9E3" w14:textId="021BA5CC" w:rsidR="00F57291" w:rsidRPr="00F415D8" w:rsidRDefault="00F57291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93778" w14:textId="334F9F4C" w:rsidR="00F57291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C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2: </w:t>
            </w:r>
            <w:r w:rsidR="00F57291" w:rsidRPr="0021276C">
              <w:rPr>
                <w:rFonts w:ascii="Calibri" w:eastAsia="Times New Roman" w:hAnsi="Calibri" w:cs="Times New Roman"/>
                <w:sz w:val="16"/>
                <w:szCs w:val="16"/>
              </w:rPr>
              <w:t>G4_5_13_21_29_DP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AA1AD71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31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3787A064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920FC16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173B714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434100" w14:textId="7777777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51078D2" w14:textId="5BA78337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16276" w14:textId="66EB1EFB" w:rsidR="00F57291" w:rsidRPr="0021276C" w:rsidRDefault="00F572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</w:tr>
      <w:tr w:rsidR="00421597" w:rsidRPr="0021276C" w14:paraId="5249C271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0146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CC4EA5" w14:textId="3EE59A3D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-6 + G12,13 +G22-24 + G28-3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7F200D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A17C77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4D293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338AF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6C0A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990A68A" w14:textId="0AEAD5D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C258" w14:textId="00294033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8C5A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91F21" w14:textId="737D91CF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_5_2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8BC04F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8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0163DC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04C1BC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2D1CAF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4B6D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9E07A06" w14:textId="4461CA3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C7D2" w14:textId="610A77B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</w:tr>
      <w:tr w:rsidR="00421597" w:rsidRPr="0021276C" w14:paraId="72DC60A7" w14:textId="77777777" w:rsidTr="003401BC">
        <w:trPr>
          <w:trHeight w:val="61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4C54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3E2635" w14:textId="4DC428F0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12-15 + G21-24 + DP2-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B4C841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18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175239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E3A75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7404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8A63F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7AFEFD5" w14:textId="3165035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226C" w14:textId="4D51D6F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775057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5201E8" w14:textId="519F9E02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C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13_20_21_DP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1FF51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52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0BB04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76841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B70AB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23524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06F5C87F" w14:textId="769890A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EC99" w14:textId="53B5F7F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18178E32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74D3E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F28B8E" w14:textId="124DBE32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5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-8 +G12-15 + G20-24 + G28-30 + DP2-4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E08E5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12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C2867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AC4BC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E504D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F862C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bottom w:val="single" w:sz="6" w:space="0" w:color="auto"/>
            </w:tcBorders>
            <w:vAlign w:val="center"/>
          </w:tcPr>
          <w:p w14:paraId="2FDB6F1C" w14:textId="653EF7AA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8976" w14:textId="1390AA2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Widespread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5DAB" w14:textId="0FB64028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9D2EE2" w14:textId="5EED5340" w:rsidR="00421597" w:rsidRPr="00F67A32" w:rsidRDefault="00F67A32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 w:rsidRPr="00F67A32">
              <w:rPr>
                <w:rFonts w:ascii="Calibri" w:eastAsia="Times New Roman" w:hAnsi="Calibri" w:cs="Times New Roman"/>
                <w:sz w:val="16"/>
                <w:szCs w:val="16"/>
              </w:rPr>
              <w:t xml:space="preserve">C1: </w:t>
            </w:r>
            <w:r w:rsidR="00421597" w:rsidRPr="00F67A32">
              <w:rPr>
                <w:rFonts w:ascii="Calibri" w:eastAsia="Times New Roman" w:hAnsi="Calibri" w:cs="Times New Roman"/>
                <w:sz w:val="16"/>
                <w:szCs w:val="16"/>
              </w:rPr>
              <w:t>D4_5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1C4BB4" w14:textId="77777777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sz w:val="16"/>
                <w:szCs w:val="16"/>
              </w:rPr>
              <w:t>498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90E352" w14:textId="77777777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sz w:val="16"/>
                <w:szCs w:val="16"/>
              </w:rPr>
              <w:t>760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6DC410" w14:textId="77777777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077CA4" w14:textId="77777777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458FD3" w14:textId="77777777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vAlign w:val="center"/>
          </w:tcPr>
          <w:p w14:paraId="51317722" w14:textId="55F13DBD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sz w:val="16"/>
                <w:szCs w:val="16"/>
              </w:rPr>
              <w:t>IZ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B48DF" w14:textId="1E1971DA" w:rsidR="00421597" w:rsidRPr="00F67A32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77B82DB2" w14:textId="77777777" w:rsidTr="003401BC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6DF51" w14:textId="2BC2F0EF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A20762" w14:textId="7F433F34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A3-6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021617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423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1641E1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89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EA2032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E1CE45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B2F811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5952D527" w14:textId="22DA5FFE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39D8F" w14:textId="104244B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5AAF" w14:textId="59C1923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39610" w14:textId="51B9C5FD" w:rsidR="00421597" w:rsidRPr="0021276C" w:rsidRDefault="00F67A32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C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4_5_GA50_51_5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9E096E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06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780A643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B2E68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7426F0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AA634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B895C32" w14:textId="2EA14F1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0DFC" w14:textId="71B4435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</w:tr>
      <w:tr w:rsidR="00421597" w:rsidRPr="0021276C" w14:paraId="7CA87B4F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E0BDC" w14:textId="0BDE627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8D9DD0C" w14:textId="47D32AEE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A4,5 + GA5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902056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61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D9522E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69728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5C7B9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FF218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F8A777C" w14:textId="7D63171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3786" w14:textId="59C82D9B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DA01F2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897AD4" w14:textId="34559173" w:rsidR="00421597" w:rsidRPr="0021276C" w:rsidRDefault="00F67A32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4_5_GA51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39EFA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56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BD54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22B99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3604A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5C989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2DA5E152" w14:textId="5D78C37C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69540" w14:textId="4FA2A52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352FC617" w14:textId="77777777" w:rsidTr="00711D17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8F7557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957D53" w14:textId="51B1E207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A2-6 + GA49-54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F5902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08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A7E81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7F452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8C7C4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886F7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bottom w:val="single" w:sz="6" w:space="0" w:color="auto"/>
            </w:tcBorders>
            <w:vAlign w:val="center"/>
          </w:tcPr>
          <w:p w14:paraId="3B68629F" w14:textId="7CF063DB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AACF" w14:textId="2E16CAA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9AF9" w14:textId="7524B63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7F8C8" w14:textId="2C2DB9D3" w:rsidR="00421597" w:rsidRPr="00711D17" w:rsidRDefault="00F67A32" w:rsidP="009C3CAD">
            <w:pPr>
              <w:jc w:val="center"/>
              <w:rPr>
                <w:rFonts w:ascii="Calibri" w:eastAsia="Times New Roman" w:hAnsi="Calibri" w:cs="Times New Roman"/>
                <w:color w:val="404040" w:themeColor="text1" w:themeTint="BF"/>
                <w:sz w:val="16"/>
                <w:szCs w:val="16"/>
              </w:rPr>
            </w:pPr>
            <w:r w:rsidRPr="00711D17">
              <w:rPr>
                <w:rFonts w:ascii="Calibri" w:eastAsia="Times New Roman" w:hAnsi="Calibri" w:cs="Times New Roman"/>
                <w:color w:val="404040" w:themeColor="text1" w:themeTint="BF"/>
                <w:sz w:val="16"/>
                <w:szCs w:val="16"/>
              </w:rPr>
              <w:t xml:space="preserve">VC1: </w:t>
            </w:r>
            <w:r w:rsidR="00421597" w:rsidRPr="00711D17">
              <w:rPr>
                <w:rFonts w:ascii="Calibri" w:eastAsia="Times New Roman" w:hAnsi="Calibri" w:cs="Times New Roman"/>
                <w:color w:val="404040" w:themeColor="text1" w:themeTint="BF"/>
                <w:sz w:val="16"/>
                <w:szCs w:val="16"/>
              </w:rPr>
              <w:t>DA3_4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FDE95" w14:textId="77777777" w:rsidR="00421597" w:rsidRPr="00711D17" w:rsidRDefault="00421597" w:rsidP="009C3CAD">
            <w:pPr>
              <w:jc w:val="center"/>
              <w:rPr>
                <w:rFonts w:ascii="Calibri" w:eastAsia="Times New Roman" w:hAnsi="Calibri" w:cs="Times New Roman"/>
                <w:color w:val="404040" w:themeColor="text1" w:themeTint="BF"/>
                <w:sz w:val="16"/>
                <w:szCs w:val="16"/>
              </w:rPr>
            </w:pPr>
            <w:r w:rsidRPr="00711D17">
              <w:rPr>
                <w:rFonts w:ascii="Calibri" w:eastAsia="Times New Roman" w:hAnsi="Calibri" w:cs="Times New Roman"/>
                <w:color w:val="404040" w:themeColor="text1" w:themeTint="BF"/>
                <w:sz w:val="16"/>
                <w:szCs w:val="16"/>
              </w:rPr>
              <w:t>770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CAD05F" w14:textId="7BCB0118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083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8A8F9" w14:textId="77777777" w:rsidR="00421597" w:rsidRPr="00F67A32" w:rsidRDefault="00421597" w:rsidP="009C3CAD">
            <w:pPr>
              <w:jc w:val="center"/>
              <w:rPr>
                <w:rFonts w:ascii="Calibri" w:eastAsia="Times New Roman" w:hAnsi="Calibri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6737D7" w14:textId="77777777" w:rsidR="00421597" w:rsidRPr="00F67A32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color w:val="595959" w:themeColor="text1" w:themeTint="A6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bCs/>
                <w:color w:val="595959" w:themeColor="text1" w:themeTint="A6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615B6" w14:textId="77777777" w:rsidR="00421597" w:rsidRPr="00F67A32" w:rsidRDefault="00421597" w:rsidP="009C3CAD">
            <w:pPr>
              <w:jc w:val="center"/>
              <w:rPr>
                <w:rFonts w:ascii="Calibri" w:eastAsia="Times New Roman" w:hAnsi="Calibri" w:cs="Times New Roman"/>
                <w:color w:val="595959" w:themeColor="text1" w:themeTint="A6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77DC414" w14:textId="2D33B368" w:rsidR="00421597" w:rsidRPr="00F67A32" w:rsidRDefault="00421597" w:rsidP="009C3CAD">
            <w:pPr>
              <w:jc w:val="center"/>
              <w:rPr>
                <w:rFonts w:ascii="Calibri" w:eastAsia="Times New Roman" w:hAnsi="Calibri" w:cs="Times New Roman"/>
                <w:color w:val="595959" w:themeColor="text1" w:themeTint="A6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color w:val="595959" w:themeColor="text1" w:themeTint="A6"/>
                <w:sz w:val="16"/>
                <w:szCs w:val="16"/>
              </w:rPr>
              <w:t>IZ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0BC274" w14:textId="4FC1C3B5" w:rsidR="00421597" w:rsidRPr="00F67A32" w:rsidRDefault="00421597" w:rsidP="009C3CAD">
            <w:pPr>
              <w:jc w:val="center"/>
              <w:rPr>
                <w:rFonts w:ascii="Calibri" w:eastAsia="Times New Roman" w:hAnsi="Calibri" w:cs="Times New Roman"/>
                <w:color w:val="595959" w:themeColor="text1" w:themeTint="A6"/>
                <w:sz w:val="16"/>
                <w:szCs w:val="16"/>
              </w:rPr>
            </w:pPr>
            <w:r w:rsidRPr="00F67A32">
              <w:rPr>
                <w:rFonts w:ascii="Calibri" w:eastAsia="Times New Roman" w:hAnsi="Calibri" w:cs="Times New Roman"/>
                <w:color w:val="595959" w:themeColor="text1" w:themeTint="A6"/>
                <w:sz w:val="16"/>
                <w:szCs w:val="16"/>
              </w:rPr>
              <w:t>Focal</w:t>
            </w:r>
          </w:p>
        </w:tc>
      </w:tr>
      <w:tr w:rsidR="00421597" w:rsidRPr="0021276C" w14:paraId="6E47146F" w14:textId="77777777" w:rsidTr="003401BC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340E" w14:textId="2DABF8E2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0CAC71" w14:textId="6BB62847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A3,4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403D19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70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74BDF4" w14:textId="0B44EFED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03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A7F342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2C1EF8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CCA77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3CB5CDA5" w14:textId="33767785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FDD0" w14:textId="2E9C4953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F273" w14:textId="1C6FC04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19F01B" w14:textId="64E731DA" w:rsidR="00421597" w:rsidRPr="0021276C" w:rsidRDefault="00F67A32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A3_4_G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71D1CD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2E8469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3E7CFB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F186B4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D988A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416787B" w14:textId="62D401E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FEB5" w14:textId="0ED81E7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5767439A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C662" w14:textId="45121AFB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B27258" w14:textId="6D7B7FA5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A3,4 + G1 18,27,35,4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D9848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65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44BDA10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78B0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FD13D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EFBEF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EF42645" w14:textId="7A59096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77C8" w14:textId="259EFA4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E9E9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AB303E" w14:textId="1470540F" w:rsidR="00421597" w:rsidRPr="0021276C" w:rsidRDefault="00F67A32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2_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2666E8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53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EAAFDC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0D6486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7A48F7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02E8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90C442B" w14:textId="44CA8724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E5A1" w14:textId="3D18BCB5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16BE3D2B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995D4A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9C9A67" w14:textId="47AE7290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2 6,14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DC35E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95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0E0DD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356F8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04955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2EC6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bottom w:val="single" w:sz="6" w:space="0" w:color="auto"/>
            </w:tcBorders>
            <w:vAlign w:val="center"/>
          </w:tcPr>
          <w:p w14:paraId="0E7B596D" w14:textId="428F8525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CAB2" w14:textId="576D12E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30D1DF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F05597" w14:textId="2DDBD0D4" w:rsidR="00421597" w:rsidRPr="0021276C" w:rsidRDefault="00F67A32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C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2_5_6_14_15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106C2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85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12F0E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AFF59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6D105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18BE9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25068D5F" w14:textId="28AF37F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3AD1" w14:textId="66A00C5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0A664314" w14:textId="77777777" w:rsidTr="003401BC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5AEA" w14:textId="419E261E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D570A4" w14:textId="1A08B41E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LAH1,2 + LPH1,2 + LA3,4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4F0ECE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60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F7DCC4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216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CFC35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C44F27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D6A1A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1C431C46" w14:textId="6501AD14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469B" w14:textId="2D2269D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D7602" w14:textId="11DF1E93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95126D" w14:textId="6E699D75" w:rsidR="00421597" w:rsidRPr="0021276C" w:rsidRDefault="000D65A0" w:rsidP="000D65A0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1: 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LA2_LAH1_2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F0C86D" w14:textId="332C2C2D" w:rsidR="00421597" w:rsidRPr="0021276C" w:rsidRDefault="000D65A0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360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45B57F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062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08FF2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AF0358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2004EF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vAlign w:val="center"/>
          </w:tcPr>
          <w:p w14:paraId="12AFB5AD" w14:textId="0C59CFA1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="000D65A0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A26FB" w14:textId="076A439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76C9FE9C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0C38" w14:textId="7523D8E8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696B6D" w14:textId="21985A15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LAH1-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64B1F7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359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4B02332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7137B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73F59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A1C14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4CE19CF" w14:textId="6C7F148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19532" w14:textId="55A061A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5A0E" w14:textId="37A4B94E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CC272" w14:textId="2D264277" w:rsidR="00421597" w:rsidRPr="0021276C" w:rsidRDefault="000D65A0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2: 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LAH1_2_LPH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CDC76E4" w14:textId="6A15E782" w:rsidR="00421597" w:rsidRPr="0021276C" w:rsidRDefault="000D65A0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70C9DCD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B2955E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BD080A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E4D12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29FE887" w14:textId="62434BF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8A86" w14:textId="79D95BB3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14532FE6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98EE6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12BDA82" w14:textId="2B6A06AB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LA3-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6A759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57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712EA6F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C8C5B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5527B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E0659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0DE408E9" w14:textId="4AC73E18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6968B" w14:textId="71C0D624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24E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971DB8" w14:textId="16BDC63C" w:rsidR="00421597" w:rsidRPr="0021276C" w:rsidRDefault="000D65A0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3: 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A1_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45BE738" w14:textId="279C6D66" w:rsidR="00421597" w:rsidRPr="0021276C" w:rsidRDefault="000D65A0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549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4C2453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BE5D17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AA128C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A5573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F855AE3" w14:textId="58A5EAF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="000D65A0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CB46" w14:textId="6BA8385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51DD3B42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13A95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115086" w14:textId="0FFB33B1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LPH1-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24B223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96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676B488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C9582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46A69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2602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5E9AEC3" w14:textId="70350F0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E80F8" w14:textId="0036806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067FAA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5C60DF" w14:textId="6319C059" w:rsidR="00421597" w:rsidRPr="0021276C" w:rsidRDefault="00F67A32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RA1-2 RH1 LH1-2-LPH1 (only poly</w:t>
            </w:r>
            <w:r w:rsidR="00342179">
              <w:rPr>
                <w:rFonts w:ascii="Calibri" w:eastAsia="Times New Roman" w:hAnsi="Calibri" w:cs="Times New Roman"/>
                <w:sz w:val="16"/>
                <w:szCs w:val="16"/>
              </w:rPr>
              <w:t>spikes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FD02C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41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5FABB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4B39C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F4B79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3451C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55DA78CE" w14:textId="3E8E69F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24064" w14:textId="6F632594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</w:tr>
      <w:tr w:rsidR="00421597" w:rsidRPr="0021276C" w14:paraId="2726C8B5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7216E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10A3341" w14:textId="1347696B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5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RA1,2 + RH1,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5D2A9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634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437C4F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8AFC1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F69E9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2F716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4EB512E" w14:textId="788319B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849C" w14:textId="30E24E8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51D80" w14:textId="6B66D2E3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F9A69E" w14:textId="22704B2E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FP4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79E38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333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1B5E2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126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703E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5CE48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B79FF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vAlign w:val="center"/>
          </w:tcPr>
          <w:p w14:paraId="33B5004B" w14:textId="587D7EA8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1159C" w14:textId="395958EB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46F8C02F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EE82BA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19CB2B" w14:textId="625DF480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6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RA1,2 + RAH1,2 +LAH2,3 + LPH2,3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943A4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8C101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52A7A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F5EB2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4B60A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bottom w:val="single" w:sz="6" w:space="0" w:color="auto"/>
            </w:tcBorders>
            <w:vAlign w:val="center"/>
          </w:tcPr>
          <w:p w14:paraId="58DA71E5" w14:textId="6170C77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E1ED" w14:textId="27F61DE0" w:rsidR="00421597" w:rsidRPr="00421597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1338" w14:textId="62B54A18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75282E" w14:textId="1D3557A6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AM2-4 + FP1-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D93489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591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653FD6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F2D35A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646F39D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0A59C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41546D49" w14:textId="3EA161F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E004" w14:textId="41D91DA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</w:tr>
      <w:tr w:rsidR="00421597" w:rsidRPr="0021276C" w14:paraId="73174981" w14:textId="77777777" w:rsidTr="003401BC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1B6E5" w14:textId="077DE0BC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0257A5" w14:textId="044914A9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FP2-4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E9105B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42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2574D6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14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00004B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18332F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70682A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568D7088" w14:textId="503942D6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0825" w14:textId="4F504C56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9A5B12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A47D09" w14:textId="156A5977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3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AM_FP_PMFG_IFG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5D7E4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202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C2A35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002A6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66777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0130B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6AD170DF" w14:textId="3FC5E55B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062A" w14:textId="0359092C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</w:tr>
      <w:tr w:rsidR="00421597" w:rsidRPr="0021276C" w14:paraId="720DC417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C84E" w14:textId="1DDD42CB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F04EA6" w14:textId="4B06D525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FP2-4 + AM2-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20608E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81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4C8F59A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6F6B8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7D10A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F4C51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9567723" w14:textId="25FCB73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B97C" w14:textId="0B2303D3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9C9E" w14:textId="7317148B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8739AE" w14:textId="19F27ACC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ASMA1-2 + PSMA 2-3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BCB1B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364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FA635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95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C2D53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7B083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F7AA6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vAlign w:val="center"/>
          </w:tcPr>
          <w:p w14:paraId="6A657C36" w14:textId="6B0C923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3D7D" w14:textId="7FE40A2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3669FD60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A4D6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3487098" w14:textId="08204BDB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AM2-4 + FP1-4 + PMFG3-6 + IFG9-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D1462A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3219FFB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7478F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51288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8D38A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858CE56" w14:textId="5C512EE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6EE8" w14:textId="042B458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28703" w14:textId="577C145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823191" w14:textId="790DE90B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PSMA 2-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8B4595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50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79D484B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F47B6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6301D1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D8543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B8B9735" w14:textId="31812A5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AF68" w14:textId="525B16E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5AABFEB1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287D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B600A5E" w14:textId="07424DCF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4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AM1-4 + FP3-4 + FP1-8 + AM1-14 +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lastRenderedPageBreak/>
              <w:t>ASMA2-5 + PMFG3-10 + IFG5-1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E7A928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lastRenderedPageBreak/>
              <w:t>296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6F5387A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88DAD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3FCEE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176A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849BBA3" w14:textId="4341031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2568A" w14:textId="6EF57BF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9EAC7F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4C5F1A" w14:textId="394310B3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3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PC4-5 + AI5-6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E92F8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181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21C8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D148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293C5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FC793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4CC11BD3" w14:textId="3020AD3A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257B8" w14:textId="4265DFB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</w:tr>
      <w:tr w:rsidR="00421597" w:rsidRPr="0021276C" w14:paraId="57DC8C63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6A5C5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222565" w14:textId="66B1FB2F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5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 xml:space="preserve">FP1-4 + AM1-6 </w:t>
            </w:r>
            <w:r w:rsidR="00421597">
              <w:rPr>
                <w:rFonts w:ascii="Calibri" w:eastAsia="Times New Roman" w:hAnsi="Calibri" w:cs="Times New Roman"/>
                <w:sz w:val="16"/>
                <w:szCs w:val="16"/>
              </w:rPr>
              <w:t>+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 xml:space="preserve"> FP1-8 + AM1-14 + FOF1-10 + ASMA2-7 + PMFG4-12 + IFG5-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F0181A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418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77D9094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46395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11C5C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DC0AB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CFB796D" w14:textId="70A2470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543D5" w14:textId="59B5E9AA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4BB8" w14:textId="151BFAA2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5DD018" w14:textId="7BAA85CD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SF_GB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052B6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5E932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77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3F909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99BEE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3D6E8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vAlign w:val="center"/>
          </w:tcPr>
          <w:p w14:paraId="10116284" w14:textId="1C8D051C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6C768" w14:textId="46DE88C8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</w:tr>
      <w:tr w:rsidR="00421597" w:rsidRPr="0021276C" w14:paraId="545FAB8D" w14:textId="77777777" w:rsidTr="003401BC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A73A" w14:textId="1E1DB30C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D6402C" w14:textId="5CFFAB43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PSMA1-3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68CB99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11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5790D6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033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5C3CEF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9A527A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5AC7E6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4BB20043" w14:textId="6909C3FC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7129" w14:textId="066E2C9C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90AFD" w14:textId="6D6ACD39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F73E43" w14:textId="4CBA819E" w:rsidR="00421597" w:rsidRPr="0021276C" w:rsidRDefault="00711D1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SF6_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31C6C94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77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47E343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A71D7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E2344F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1A6C1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7EFBCDC" w14:textId="36B078F5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066AC" w14:textId="05FD0D3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580EF98D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51C9B" w14:textId="107F76F0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7676516" w14:textId="10AE28F0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ASMA1-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49DE3B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46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4835E4E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9A802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34228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1D694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29997E4" w14:textId="2B1D23C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C0F79" w14:textId="06C0EEE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7EFC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63DD8" w14:textId="09A0C4FF" w:rsidR="00421597" w:rsidRPr="0021276C" w:rsidRDefault="00711D1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SF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A2F7F6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2B387CF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1201AE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7B4E8B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04AF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3BC2073" w14:textId="17F140F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85B9" w14:textId="232D1645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066EAA9C" w14:textId="77777777" w:rsidTr="00AB60C2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86CEA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C72CEA" w14:textId="7FE43620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£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ASMA1-3 + PSMA1-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912FA0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476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180EC37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6DC62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56E3A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67C38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BC06D7F" w14:textId="1D54F5E8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C750" w14:textId="4964D15B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4DE3" w14:textId="5981F5A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FBC0D4" w14:textId="591C422B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VC2</w:t>
            </w:r>
            <w:r w:rsidR="00711D17"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2_3_4</w:t>
            </w:r>
          </w:p>
        </w:tc>
        <w:tc>
          <w:tcPr>
            <w:tcW w:w="1142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143C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2481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332EE9" w14:textId="67C0277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3246</w:t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B7F9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B9FD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AF29C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738D422" w14:textId="5F6A7A0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6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3C0F7" w14:textId="333584EA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</w:tr>
      <w:tr w:rsidR="00421597" w:rsidRPr="0021276C" w14:paraId="3C235602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3E535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ACD077B" w14:textId="6E12F3B3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PC5,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6A4E2B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50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0E9B134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3E46A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287A2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E3517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BE45B35" w14:textId="12D859F4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9CCAC" w14:textId="60356804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DF64" w14:textId="69BA5B6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9FD14E" w14:textId="1B2AA0C2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WCC1</w:t>
            </w:r>
            <w:r w:rsidR="00711D17">
              <w:rPr>
                <w:rFonts w:ascii="Calibri" w:eastAsia="Times New Roman" w:hAnsi="Calibri" w:cs="Times New Roman"/>
                <w:sz w:val="16"/>
                <w:szCs w:val="16"/>
              </w:rPr>
              <w:t xml:space="preserve">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38-39-40-46-4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2D45E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56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3DE601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1A2C2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81C920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1C24A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59393E4" w14:textId="10FF9F5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5D3A" w14:textId="4A2EEEF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</w:tr>
      <w:tr w:rsidR="00421597" w:rsidRPr="0021276C" w14:paraId="7DD9167A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A75FB2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0F08C1" w14:textId="565E4E53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5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PC5,6 + AI5,6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CFACD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50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61D4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3D111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C58E79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F7A01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bottom w:val="single" w:sz="6" w:space="0" w:color="auto"/>
            </w:tcBorders>
            <w:vAlign w:val="center"/>
          </w:tcPr>
          <w:p w14:paraId="50EEAF2F" w14:textId="39907AD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6183A" w14:textId="340F967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62E7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B1F3F" w14:textId="762BD928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1_3_4 G37-38-3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83A79E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184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6622C8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F5288E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5C5A4A8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8E8C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3333F17" w14:textId="76C5405A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7FFF" w14:textId="099D50D9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Regional</w:t>
            </w:r>
          </w:p>
        </w:tc>
      </w:tr>
      <w:tr w:rsidR="00421597" w:rsidRPr="0021276C" w14:paraId="1CBA58C3" w14:textId="77777777" w:rsidTr="003401BC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0330B" w14:textId="1DAE1C57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F2F60E" w14:textId="4EAC52C3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SF5-7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D62E63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68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BE4163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5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DF605C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808AC1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57E614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380A5E20" w14:textId="0842AA05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708C" w14:textId="6FC37271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47830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38E4C" w14:textId="218381B4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1_3_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36D0A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48F0593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79C2B3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D329D5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B13E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796C56D" w14:textId="008135E5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7EEE" w14:textId="10084048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3BFDE96C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04B0" w14:textId="7895B23D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07C913C" w14:textId="77327D93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B4-6 + 14-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DC4E3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90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FB250C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D1C6B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083C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8CB02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563980CD" w14:textId="77FD4EE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A4DB" w14:textId="00C9BBE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337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1EF249" w14:textId="7C06B4E3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5-46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F41DD5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28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CD5588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FB1170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47CDD41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4E612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7A90FB3" w14:textId="4BC812E3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 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029B" w14:textId="5E20B41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</w:tr>
      <w:tr w:rsidR="00421597" w:rsidRPr="0021276C" w14:paraId="2F6FCCCD" w14:textId="77777777" w:rsidTr="001E302E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0AA68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9C606EA" w14:textId="6EDB8BFA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C5-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D03FC2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474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0CED200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F2D82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5A422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9B09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A270E37" w14:textId="55896B4D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189B" w14:textId="770F1F0C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Regional</w:t>
            </w:r>
          </w:p>
        </w:tc>
        <w:tc>
          <w:tcPr>
            <w:tcW w:w="561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B42D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9C8DD" w14:textId="5FFD15BD" w:rsidR="00421597" w:rsidRPr="0021276C" w:rsidRDefault="00342179" w:rsidP="00342179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5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1_3_4 G22_23_29_30_31_37_3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AB87B3" w14:textId="77777777" w:rsidR="00421597" w:rsidRPr="0021276C" w:rsidRDefault="00421597" w:rsidP="000D65A0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3F81A77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020DA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5D23A20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0CA6A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F48CC54" w14:textId="13E644D6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3EDF" w14:textId="1BCC14DB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Regional</w:t>
            </w:r>
          </w:p>
        </w:tc>
      </w:tr>
      <w:tr w:rsidR="00421597" w:rsidRPr="0021276C" w14:paraId="1C756F9A" w14:textId="77777777" w:rsidTr="003401BC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109B81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2A8531" w14:textId="7C257EB1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SF5-7 + GB5-8 + GC5,10,11,12,15,16</w:t>
            </w:r>
          </w:p>
        </w:tc>
        <w:tc>
          <w:tcPr>
            <w:tcW w:w="84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44A73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23</w:t>
            </w:r>
          </w:p>
        </w:tc>
        <w:tc>
          <w:tcPr>
            <w:tcW w:w="852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CF603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AAEE2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7F35A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39CED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bottom w:val="single" w:sz="6" w:space="0" w:color="auto"/>
            </w:tcBorders>
            <w:vAlign w:val="center"/>
          </w:tcPr>
          <w:p w14:paraId="607C82C6" w14:textId="03EB93B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B88B" w14:textId="0CC441E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421597">
              <w:rPr>
                <w:rFonts w:ascii="Calibri" w:eastAsia="Times New Roman" w:hAnsi="Calibri" w:cs="Times New Roman" w:hint="eastAsia"/>
                <w:sz w:val="16"/>
                <w:szCs w:val="16"/>
              </w:rPr>
              <w:t>Non-contiguous</w:t>
            </w:r>
          </w:p>
        </w:tc>
        <w:tc>
          <w:tcPr>
            <w:tcW w:w="561" w:type="dxa"/>
            <w:vMerge/>
            <w:tcBorders>
              <w:left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D1988C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D5E37C" w14:textId="1A9F6837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6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1_3_4 G22_23_30_31_38_39_40</w:t>
            </w:r>
          </w:p>
        </w:tc>
        <w:tc>
          <w:tcPr>
            <w:tcW w:w="114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8507D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8A2C8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DC039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81FCE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CF77AF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*</w:t>
            </w:r>
          </w:p>
        </w:tc>
        <w:tc>
          <w:tcPr>
            <w:tcW w:w="435" w:type="dxa"/>
            <w:tcBorders>
              <w:bottom w:val="single" w:sz="6" w:space="0" w:color="auto"/>
            </w:tcBorders>
            <w:vAlign w:val="center"/>
          </w:tcPr>
          <w:p w14:paraId="21373D48" w14:textId="7F8FBD3B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F1CED" w14:textId="26D3AA41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Widespread</w:t>
            </w:r>
          </w:p>
        </w:tc>
      </w:tr>
      <w:tr w:rsidR="00421597" w:rsidRPr="0021276C" w14:paraId="75C1EF9F" w14:textId="77777777" w:rsidTr="00941BA6">
        <w:trPr>
          <w:trHeight w:val="300"/>
        </w:trPr>
        <w:tc>
          <w:tcPr>
            <w:tcW w:w="562" w:type="dxa"/>
            <w:vMerge w:val="restart"/>
            <w:tcBorders>
              <w:top w:val="single" w:sz="6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2B51" w14:textId="1076DE64" w:rsidR="00421597" w:rsidRPr="00F415D8" w:rsidRDefault="00421597" w:rsidP="0042159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55A5BF" w14:textId="6099F7BD" w:rsidR="00421597" w:rsidRPr="0021276C" w:rsidRDefault="00201691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D1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C44DFA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43</w:t>
            </w:r>
          </w:p>
        </w:tc>
        <w:tc>
          <w:tcPr>
            <w:tcW w:w="85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F05580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356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0CD5A3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6C824B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CF33F1" w14:textId="77777777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tcBorders>
              <w:top w:val="single" w:sz="6" w:space="0" w:color="auto"/>
            </w:tcBorders>
            <w:vAlign w:val="center"/>
          </w:tcPr>
          <w:p w14:paraId="77781ED1" w14:textId="485B7F23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 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5CF8" w14:textId="23B1CFA8" w:rsidR="00421597" w:rsidRPr="0021276C" w:rsidRDefault="00421597" w:rsidP="0042159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88A65" w14:textId="5F36B97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15B1CB89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AA0A" w14:textId="612F545A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311FE19" w14:textId="4D6584A6" w:rsidR="00421597" w:rsidRPr="0021276C" w:rsidRDefault="00342179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VC2</w:t>
            </w:r>
            <w:r w:rsidR="00201691"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44DF55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2481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7DC94EB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DE7D7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80A2D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F3CCB2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6D094D82" w14:textId="7929418C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0CA84" w14:textId="5643405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2798" w14:textId="0CAACEA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24A179F3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A0E06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858F26B" w14:textId="3E080788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2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758BE7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83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2900C5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370E8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35E4A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90D12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319AFC71" w14:textId="3EC47DEA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57946" w14:textId="18EF5BA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67F8" w14:textId="2DF0B093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6CEA9EF2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0257C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93AE775" w14:textId="2CEDBDB6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4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3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3CE2C1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72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077DB41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19783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E644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EA53B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0CEBEA2" w14:textId="131F3CC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A2504" w14:textId="21D3436F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7A17" w14:textId="370F54D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02A6013D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08B8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564769" w14:textId="209233E3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5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G3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CFE60F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209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5DB753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2CBEBB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9E008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6E06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411704CF" w14:textId="306B255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CE4E" w14:textId="5674275D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C9A3E" w14:textId="5B698F9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65287193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A23EE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911FBB" w14:textId="538C0F2B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6: </w:t>
            </w:r>
            <w:r w:rsidR="00421597"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G3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D7B113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226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055135DE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C3DE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04A04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4800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23E16E3" w14:textId="198430E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F6647" w14:textId="2B2053DD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AF14" w14:textId="77C1ADD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36930F1C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A070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0D0764" w14:textId="008E4F54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7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1E14B5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40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6B1505E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91388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26E6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C1692F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7C341D06" w14:textId="7F55E862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D2A48" w14:textId="7300AE85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E62D" w14:textId="29AAAE7D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6708A05A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778F1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3A7923D" w14:textId="0B55E3D4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8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EA1FC1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27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4750AE3C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39104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31935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EF131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1E77ED2E" w14:textId="1DC0F43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AEC1" w14:textId="764A60F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BE54E" w14:textId="2FD5D70E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21276C" w14:paraId="452EF9F8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C7BAF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121D693" w14:textId="0BB6DB87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9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G4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A316B6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24</w:t>
            </w:r>
          </w:p>
        </w:tc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14:paraId="24F1B8B1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4729B7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1837A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1B9525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429" w:type="dxa"/>
            <w:vAlign w:val="center"/>
          </w:tcPr>
          <w:p w14:paraId="27791B59" w14:textId="0E6571CB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B556" w14:textId="79D2CFC1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Focal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21D68" w14:textId="7C9E8C20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421597" w:rsidRPr="00A756D3" w14:paraId="6866C769" w14:textId="77777777" w:rsidTr="00941BA6">
        <w:trPr>
          <w:trHeight w:val="300"/>
        </w:trPr>
        <w:tc>
          <w:tcPr>
            <w:tcW w:w="562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7B1B" w14:textId="77777777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796BF" w14:textId="6B0DAF2D" w:rsidR="00421597" w:rsidRPr="0021276C" w:rsidRDefault="00201691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0: </w:t>
            </w:r>
            <w:r w:rsidR="00421597" w:rsidRPr="0021276C">
              <w:rPr>
                <w:rFonts w:ascii="Calibri" w:eastAsia="Times New Roman" w:hAnsi="Calibri" w:cs="Times New Roman"/>
                <w:sz w:val="16"/>
                <w:szCs w:val="16"/>
              </w:rPr>
              <w:t>Widespread D1-D2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F25A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62</w:t>
            </w:r>
          </w:p>
        </w:tc>
        <w:tc>
          <w:tcPr>
            <w:tcW w:w="85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662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F9898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E26D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435F6" w14:textId="77777777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*</w:t>
            </w:r>
          </w:p>
        </w:tc>
        <w:tc>
          <w:tcPr>
            <w:tcW w:w="429" w:type="dxa"/>
            <w:tcBorders>
              <w:bottom w:val="single" w:sz="8" w:space="0" w:color="auto"/>
            </w:tcBorders>
            <w:vAlign w:val="center"/>
          </w:tcPr>
          <w:p w14:paraId="5DEDC402" w14:textId="64CB38BC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IZ</w:t>
            </w: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C0FB" w14:textId="33625656" w:rsidR="00421597" w:rsidRPr="0021276C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1276C">
              <w:rPr>
                <w:rFonts w:ascii="Calibri" w:eastAsia="Times New Roman" w:hAnsi="Calibri" w:cs="Times New Roman"/>
                <w:sz w:val="16"/>
                <w:szCs w:val="16"/>
              </w:rPr>
              <w:t>Widespread</w:t>
            </w:r>
          </w:p>
        </w:tc>
        <w:tc>
          <w:tcPr>
            <w:tcW w:w="7845" w:type="dxa"/>
            <w:gridSpan w:val="9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9F9A" w14:textId="6B028B59" w:rsidR="00421597" w:rsidRPr="00F415D8" w:rsidRDefault="00421597" w:rsidP="009C3CA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14:paraId="2C2535A2" w14:textId="5047B53B" w:rsidR="009E4260" w:rsidRPr="00D71CBC" w:rsidRDefault="009E4260" w:rsidP="009E4260">
      <w:pPr>
        <w:pStyle w:val="Caption"/>
        <w:keepNext/>
        <w:rPr>
          <w:b w:val="0"/>
          <w:color w:val="auto"/>
        </w:rPr>
      </w:pPr>
      <w:r w:rsidRPr="009C3CAD">
        <w:rPr>
          <w:b w:val="0"/>
          <w:color w:val="auto"/>
        </w:rPr>
        <w:t>Abbreviations</w:t>
      </w:r>
      <w:r w:rsidR="00B331DA" w:rsidRPr="009C3CAD">
        <w:rPr>
          <w:b w:val="0"/>
          <w:color w:val="auto"/>
        </w:rPr>
        <w:t>: SED</w:t>
      </w:r>
      <w:r w:rsidR="00421597" w:rsidRPr="00D71CBC">
        <w:rPr>
          <w:b w:val="0"/>
          <w:color w:val="auto"/>
        </w:rPr>
        <w:t>: single isolated epileptiform discharge;</w:t>
      </w:r>
      <w:r w:rsidR="00B331DA" w:rsidRPr="009C3CAD">
        <w:rPr>
          <w:b w:val="0"/>
          <w:color w:val="auto"/>
        </w:rPr>
        <w:t xml:space="preserve"> CED</w:t>
      </w:r>
      <w:r w:rsidR="00421597" w:rsidRPr="00D71CBC">
        <w:rPr>
          <w:b w:val="0"/>
          <w:color w:val="auto"/>
        </w:rPr>
        <w:t xml:space="preserve">: </w:t>
      </w:r>
      <w:r w:rsidR="006325D1" w:rsidRPr="00D71CBC">
        <w:rPr>
          <w:b w:val="0"/>
          <w:color w:val="auto"/>
        </w:rPr>
        <w:t>continuous epileptiform discharges</w:t>
      </w:r>
      <w:r w:rsidR="00B331DA" w:rsidRPr="009C3CAD">
        <w:rPr>
          <w:b w:val="0"/>
          <w:color w:val="auto"/>
        </w:rPr>
        <w:t>, PFA</w:t>
      </w:r>
      <w:r w:rsidR="006325D1" w:rsidRPr="00D71CBC">
        <w:rPr>
          <w:b w:val="0"/>
          <w:color w:val="auto"/>
        </w:rPr>
        <w:t>: paroxysmal fast activity.</w:t>
      </w:r>
      <w:r w:rsidR="00201691">
        <w:rPr>
          <w:b w:val="0"/>
          <w:color w:val="auto"/>
        </w:rPr>
        <w:t xml:space="preserve"> VC: visual class; WCC: </w:t>
      </w:r>
      <w:proofErr w:type="spellStart"/>
      <w:r w:rsidR="00201691">
        <w:rPr>
          <w:b w:val="0"/>
          <w:color w:val="auto"/>
        </w:rPr>
        <w:t>Wave_clus</w:t>
      </w:r>
      <w:proofErr w:type="spellEnd"/>
      <w:r w:rsidR="00201691">
        <w:rPr>
          <w:b w:val="0"/>
          <w:color w:val="auto"/>
        </w:rPr>
        <w:t xml:space="preserve"> (WC) class</w:t>
      </w:r>
    </w:p>
    <w:p w14:paraId="5ED3216F" w14:textId="64B682FA" w:rsidR="009E4260" w:rsidRDefault="009E4260" w:rsidP="00734035">
      <w:pPr>
        <w:rPr>
          <w:sz w:val="22"/>
          <w:szCs w:val="22"/>
        </w:rPr>
      </w:pPr>
    </w:p>
    <w:p w14:paraId="48CBA0FD" w14:textId="77777777" w:rsidR="009E4260" w:rsidRDefault="009E4260" w:rsidP="00734035">
      <w:pPr>
        <w:rPr>
          <w:sz w:val="22"/>
          <w:szCs w:val="22"/>
        </w:rPr>
        <w:sectPr w:rsidR="009E4260" w:rsidSect="00457B85">
          <w:pgSz w:w="16840" w:h="11900" w:orient="landscape"/>
          <w:pgMar w:top="709" w:right="1440" w:bottom="1800" w:left="1440" w:header="708" w:footer="708" w:gutter="0"/>
          <w:cols w:space="708"/>
          <w:docGrid w:linePitch="360"/>
        </w:sectPr>
      </w:pPr>
    </w:p>
    <w:p w14:paraId="6F9291D2" w14:textId="3001B014" w:rsidR="00E07280" w:rsidRPr="00003E47" w:rsidRDefault="00E07280" w:rsidP="00E07280">
      <w:pPr>
        <w:pStyle w:val="Caption"/>
        <w:keepNext/>
        <w:rPr>
          <w:color w:val="auto"/>
        </w:rPr>
      </w:pPr>
      <w:r w:rsidRPr="00003E47">
        <w:rPr>
          <w:color w:val="auto"/>
        </w:rPr>
        <w:lastRenderedPageBreak/>
        <w:t xml:space="preserve">Supplementary Table </w:t>
      </w:r>
      <w:r w:rsidR="00003E47" w:rsidRPr="00003E47">
        <w:rPr>
          <w:color w:val="auto"/>
        </w:rPr>
        <w:fldChar w:fldCharType="begin"/>
      </w:r>
      <w:r w:rsidR="00003E47" w:rsidRPr="00003E47">
        <w:rPr>
          <w:color w:val="auto"/>
        </w:rPr>
        <w:instrText xml:space="preserve"> SEQ Supplementary_Table \* ARABIC </w:instrText>
      </w:r>
      <w:r w:rsidR="00003E47" w:rsidRPr="00003E47">
        <w:rPr>
          <w:color w:val="auto"/>
        </w:rPr>
        <w:fldChar w:fldCharType="separate"/>
      </w:r>
      <w:r w:rsidR="00987CCC" w:rsidRPr="00003E47">
        <w:rPr>
          <w:noProof/>
          <w:color w:val="auto"/>
        </w:rPr>
        <w:t>2</w:t>
      </w:r>
      <w:r w:rsidR="00003E47" w:rsidRPr="00003E47">
        <w:rPr>
          <w:noProof/>
          <w:color w:val="auto"/>
        </w:rPr>
        <w:fldChar w:fldCharType="end"/>
      </w:r>
      <w:r w:rsidR="00015F3C">
        <w:rPr>
          <w:color w:val="auto"/>
        </w:rPr>
        <w:t>.</w:t>
      </w:r>
      <w:r w:rsidR="00015F3C" w:rsidRPr="00003E47">
        <w:rPr>
          <w:color w:val="auto"/>
        </w:rPr>
        <w:t xml:space="preserve"> </w:t>
      </w:r>
      <w:r w:rsidR="00622324" w:rsidRPr="00003E47">
        <w:rPr>
          <w:color w:val="auto"/>
        </w:rPr>
        <w:t>GLM1</w:t>
      </w:r>
      <w:r w:rsidR="00015F3C">
        <w:rPr>
          <w:color w:val="auto"/>
        </w:rPr>
        <w:t xml:space="preserve"> IZ1 </w:t>
      </w:r>
      <w:r w:rsidRPr="00003E47">
        <w:rPr>
          <w:color w:val="auto"/>
        </w:rPr>
        <w:t xml:space="preserve">IED-related BOLD </w:t>
      </w:r>
      <w:r w:rsidR="00015F3C">
        <w:rPr>
          <w:color w:val="auto"/>
        </w:rPr>
        <w:t>results</w:t>
      </w:r>
      <w:r w:rsidR="00661D48">
        <w:rPr>
          <w:color w:val="auto"/>
        </w:rPr>
        <w:t>.</w:t>
      </w:r>
      <w:r w:rsidR="00661D48">
        <w:rPr>
          <w:b w:val="0"/>
          <w:color w:val="auto"/>
        </w:rPr>
        <w:t xml:space="preserve"> The GLM1 model </w:t>
      </w:r>
      <w:r w:rsidR="000A17F6">
        <w:rPr>
          <w:b w:val="0"/>
          <w:color w:val="auto"/>
        </w:rPr>
        <w:t xml:space="preserve">of the BOLD changes </w:t>
      </w:r>
      <w:r w:rsidR="00661D48">
        <w:rPr>
          <w:b w:val="0"/>
          <w:color w:val="auto"/>
        </w:rPr>
        <w:t xml:space="preserve">was built based on the results of visual IED classification. </w:t>
      </w:r>
    </w:p>
    <w:tbl>
      <w:tblPr>
        <w:tblStyle w:val="TableGrid"/>
        <w:tblW w:w="14419" w:type="dxa"/>
        <w:tblLook w:val="04A0" w:firstRow="1" w:lastRow="0" w:firstColumn="1" w:lastColumn="0" w:noHBand="0" w:noVBand="1"/>
      </w:tblPr>
      <w:tblGrid>
        <w:gridCol w:w="1600"/>
        <w:gridCol w:w="2944"/>
        <w:gridCol w:w="1391"/>
        <w:gridCol w:w="1529"/>
        <w:gridCol w:w="1807"/>
        <w:gridCol w:w="1529"/>
        <w:gridCol w:w="1807"/>
        <w:gridCol w:w="1812"/>
      </w:tblGrid>
      <w:tr w:rsidR="00A974F1" w:rsidRPr="00E07280" w14:paraId="69539018" w14:textId="77777777" w:rsidTr="00A16DE8">
        <w:trPr>
          <w:trHeight w:val="300"/>
        </w:trPr>
        <w:tc>
          <w:tcPr>
            <w:tcW w:w="16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78814E1" w14:textId="47B739EC" w:rsidR="00A974F1" w:rsidRPr="00622324" w:rsidRDefault="00A974F1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29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5DEA4" w14:textId="79F673CF" w:rsidR="00A974F1" w:rsidRDefault="00A974F1" w:rsidP="00A16DE8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</w:t>
            </w: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  <w:r w:rsidR="00A16DE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ass</w:t>
            </w:r>
            <w:r w:rsidR="009C3CA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effects of interest</w:t>
            </w:r>
          </w:p>
        </w:tc>
        <w:tc>
          <w:tcPr>
            <w:tcW w:w="13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28B30CB" w14:textId="6DFE8EE6" w:rsidR="00A974F1" w:rsidRPr="00622324" w:rsidRDefault="00A974F1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ncordant?</w:t>
            </w:r>
          </w:p>
        </w:tc>
        <w:tc>
          <w:tcPr>
            <w:tcW w:w="48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C1C042C" w14:textId="00969A03" w:rsidR="00A974F1" w:rsidRPr="00622324" w:rsidRDefault="00A974F1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ummary of BOLD in EZ</w:t>
            </w:r>
          </w:p>
        </w:tc>
        <w:tc>
          <w:tcPr>
            <w:tcW w:w="3619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691B92" w14:textId="75C5BDB7" w:rsidR="00A974F1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ummary of BOLD in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rest of the </w:t>
            </w:r>
            <w:r w:rsidR="00A974F1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rain</w:t>
            </w:r>
          </w:p>
        </w:tc>
      </w:tr>
      <w:tr w:rsidR="00A974F1" w:rsidRPr="00E07280" w14:paraId="1B518311" w14:textId="77777777" w:rsidTr="00AE022D">
        <w:trPr>
          <w:trHeight w:val="300"/>
        </w:trPr>
        <w:tc>
          <w:tcPr>
            <w:tcW w:w="160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ED4DBDF" w14:textId="356C6F3F" w:rsidR="00A974F1" w:rsidRPr="00622324" w:rsidRDefault="00A974F1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3C970" w14:textId="237D053F" w:rsidR="00A974F1" w:rsidRPr="00622324" w:rsidRDefault="00A974F1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9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75395D8" w14:textId="7194A158" w:rsidR="00A974F1" w:rsidRPr="00622324" w:rsidRDefault="00A974F1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29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4CA8563C" w14:textId="0DCA23E7" w:rsidR="00A974F1" w:rsidRPr="00622324" w:rsidRDefault="00A974F1" w:rsidP="006D65E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# voxels</w:t>
            </w: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in EZ</w:t>
            </w:r>
          </w:p>
        </w:tc>
        <w:tc>
          <w:tcPr>
            <w:tcW w:w="1807" w:type="dxa"/>
            <w:noWrap/>
            <w:vAlign w:val="center"/>
            <w:hideMark/>
          </w:tcPr>
          <w:p w14:paraId="710122AC" w14:textId="77777777" w:rsidR="00A974F1" w:rsidRPr="00622324" w:rsidRDefault="00A974F1" w:rsidP="006D65E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x z-score in EZ</w:t>
            </w:r>
          </w:p>
        </w:tc>
        <w:tc>
          <w:tcPr>
            <w:tcW w:w="1529" w:type="dxa"/>
            <w:noWrap/>
            <w:vAlign w:val="center"/>
            <w:hideMark/>
          </w:tcPr>
          <w:p w14:paraId="539C0962" w14:textId="77777777" w:rsidR="00A974F1" w:rsidRPr="00622324" w:rsidRDefault="00A974F1" w:rsidP="006D65E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RF sign of peak change</w:t>
            </w:r>
          </w:p>
        </w:tc>
        <w:tc>
          <w:tcPr>
            <w:tcW w:w="1807" w:type="dxa"/>
            <w:vAlign w:val="center"/>
          </w:tcPr>
          <w:p w14:paraId="38D3D5F8" w14:textId="2E63314B" w:rsidR="00A974F1" w:rsidRPr="00622324" w:rsidRDefault="00A974F1" w:rsidP="006D65E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M loca</w:t>
            </w:r>
            <w:r w:rsidR="0093701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iza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ion</w:t>
            </w:r>
          </w:p>
        </w:tc>
        <w:tc>
          <w:tcPr>
            <w:tcW w:w="1812" w:type="dxa"/>
            <w:noWrap/>
            <w:vAlign w:val="center"/>
            <w:hideMark/>
          </w:tcPr>
          <w:p w14:paraId="2420D9D5" w14:textId="6A3F528C" w:rsidR="00A974F1" w:rsidRPr="00622324" w:rsidRDefault="00937017" w:rsidP="0093701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LD</w:t>
            </w:r>
            <w:r w:rsidR="00A974F1"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loca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iza</w:t>
            </w:r>
            <w:r w:rsidR="00A974F1"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ion</w:t>
            </w:r>
          </w:p>
        </w:tc>
      </w:tr>
      <w:tr w:rsidR="003574FC" w:rsidRPr="00E07280" w14:paraId="73D2A21C" w14:textId="77777777" w:rsidTr="00AE022D">
        <w:trPr>
          <w:trHeight w:val="300"/>
        </w:trPr>
        <w:tc>
          <w:tcPr>
            <w:tcW w:w="1600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211DEFFB" w14:textId="6D77D96D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944" w:type="dxa"/>
            <w:tcBorders>
              <w:top w:val="single" w:sz="6" w:space="0" w:color="auto"/>
            </w:tcBorders>
            <w:vAlign w:val="center"/>
          </w:tcPr>
          <w:p w14:paraId="148C2AA1" w14:textId="7253AEC7" w:rsidR="003574FC" w:rsidRPr="00E07280" w:rsidRDefault="00A2104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4,5</w:t>
            </w:r>
          </w:p>
        </w:tc>
        <w:tc>
          <w:tcPr>
            <w:tcW w:w="139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4C300A" w14:textId="47CBDBA9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65DBC965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1807" w:type="dxa"/>
            <w:noWrap/>
            <w:vAlign w:val="center"/>
            <w:hideMark/>
          </w:tcPr>
          <w:p w14:paraId="3BCA18C2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21</w:t>
            </w:r>
          </w:p>
        </w:tc>
        <w:tc>
          <w:tcPr>
            <w:tcW w:w="1529" w:type="dxa"/>
            <w:noWrap/>
            <w:vAlign w:val="center"/>
            <w:hideMark/>
          </w:tcPr>
          <w:p w14:paraId="5324A7FC" w14:textId="0AD7520C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548F4B72" w14:textId="49345DF5" w:rsidR="003574FC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</w:t>
            </w:r>
          </w:p>
        </w:tc>
        <w:tc>
          <w:tcPr>
            <w:tcW w:w="1812" w:type="dxa"/>
            <w:noWrap/>
            <w:hideMark/>
          </w:tcPr>
          <w:p w14:paraId="51E11D50" w14:textId="1733A050" w:rsidR="003574FC" w:rsidRDefault="00941BA6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C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P-T</w:t>
            </w:r>
            <w:r w:rsidR="003574FC">
              <w:rPr>
                <w:rFonts w:ascii="Calibri" w:eastAsia="Times New Roman" w:hAnsi="Calibri" w:cs="Times New Roman"/>
                <w:sz w:val="16"/>
                <w:szCs w:val="16"/>
              </w:rPr>
              <w:t>, O, P T, S Par</w:t>
            </w:r>
          </w:p>
          <w:p w14:paraId="404D62C3" w14:textId="4086E515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FG</w:t>
            </w:r>
          </w:p>
        </w:tc>
      </w:tr>
      <w:tr w:rsidR="003574FC" w:rsidRPr="00E07280" w14:paraId="6853E92E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72A2131D" w14:textId="442E5530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4EC444FB" w14:textId="55AE4FE3" w:rsidR="003574FC" w:rsidRPr="00E07280" w:rsidRDefault="00A2104D" w:rsidP="00A2104D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2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12-15</w:t>
            </w:r>
          </w:p>
        </w:tc>
        <w:tc>
          <w:tcPr>
            <w:tcW w:w="1391" w:type="dxa"/>
            <w:noWrap/>
            <w:vAlign w:val="center"/>
            <w:hideMark/>
          </w:tcPr>
          <w:p w14:paraId="5A973E5A" w14:textId="691AC78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773FF57B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1</w:t>
            </w:r>
          </w:p>
        </w:tc>
        <w:tc>
          <w:tcPr>
            <w:tcW w:w="1807" w:type="dxa"/>
            <w:noWrap/>
            <w:vAlign w:val="center"/>
            <w:hideMark/>
          </w:tcPr>
          <w:p w14:paraId="6BB97A60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9</w:t>
            </w:r>
          </w:p>
        </w:tc>
        <w:tc>
          <w:tcPr>
            <w:tcW w:w="1529" w:type="dxa"/>
            <w:noWrap/>
            <w:vAlign w:val="center"/>
            <w:hideMark/>
          </w:tcPr>
          <w:p w14:paraId="4598971B" w14:textId="419EE8FD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0C902B6C" w14:textId="2521EEF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M O</w:t>
            </w:r>
          </w:p>
        </w:tc>
        <w:tc>
          <w:tcPr>
            <w:tcW w:w="1812" w:type="dxa"/>
            <w:noWrap/>
            <w:hideMark/>
          </w:tcPr>
          <w:p w14:paraId="15956CFA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MA, M Par, S Par, IFG, P T, I Par, R T pole</w:t>
            </w:r>
          </w:p>
          <w:p w14:paraId="09E9C5BF" w14:textId="46C355F6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FG, P T</w:t>
            </w:r>
          </w:p>
        </w:tc>
      </w:tr>
      <w:tr w:rsidR="003574FC" w:rsidRPr="00E07280" w14:paraId="1640E678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76257DC6" w14:textId="20826E04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1756FCA2" w14:textId="28E62766" w:rsidR="003574FC" w:rsidRPr="00E07280" w:rsidRDefault="00A2104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3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4-6 + G12,13 +G22-24 + G28-30</w:t>
            </w:r>
          </w:p>
        </w:tc>
        <w:tc>
          <w:tcPr>
            <w:tcW w:w="1391" w:type="dxa"/>
            <w:noWrap/>
            <w:vAlign w:val="center"/>
            <w:hideMark/>
          </w:tcPr>
          <w:p w14:paraId="7F26954F" w14:textId="482A07F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063AFC53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807" w:type="dxa"/>
            <w:noWrap/>
            <w:vAlign w:val="center"/>
            <w:hideMark/>
          </w:tcPr>
          <w:p w14:paraId="1FEEC31D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19</w:t>
            </w:r>
          </w:p>
        </w:tc>
        <w:tc>
          <w:tcPr>
            <w:tcW w:w="1529" w:type="dxa"/>
            <w:noWrap/>
            <w:vAlign w:val="center"/>
            <w:hideMark/>
          </w:tcPr>
          <w:p w14:paraId="25BFE38A" w14:textId="73EF0983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2308936D" w14:textId="4EC59549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FG</w:t>
            </w:r>
          </w:p>
        </w:tc>
        <w:tc>
          <w:tcPr>
            <w:tcW w:w="1812" w:type="dxa"/>
            <w:noWrap/>
            <w:hideMark/>
          </w:tcPr>
          <w:p w14:paraId="7829AF65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C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S Par, IFG, H</w:t>
            </w:r>
          </w:p>
          <w:p w14:paraId="4D88DADB" w14:textId="0B21CB13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H, C, P-T</w:t>
            </w:r>
          </w:p>
        </w:tc>
      </w:tr>
      <w:tr w:rsidR="003574FC" w:rsidRPr="00E07280" w14:paraId="04A386A2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52D63414" w14:textId="723AACC0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7E98BCBA" w14:textId="3C41BACE" w:rsidR="003574FC" w:rsidRPr="00E07280" w:rsidRDefault="00A2104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4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12-15 + G21-24 + DP2-4</w:t>
            </w:r>
          </w:p>
        </w:tc>
        <w:tc>
          <w:tcPr>
            <w:tcW w:w="1391" w:type="dxa"/>
            <w:noWrap/>
            <w:vAlign w:val="center"/>
            <w:hideMark/>
          </w:tcPr>
          <w:p w14:paraId="448D2721" w14:textId="7D10882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529" w:type="dxa"/>
            <w:noWrap/>
            <w:vAlign w:val="center"/>
            <w:hideMark/>
          </w:tcPr>
          <w:p w14:paraId="7622E4B1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1807" w:type="dxa"/>
            <w:noWrap/>
            <w:vAlign w:val="center"/>
            <w:hideMark/>
          </w:tcPr>
          <w:p w14:paraId="33AC53FC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.01</w:t>
            </w:r>
          </w:p>
        </w:tc>
        <w:tc>
          <w:tcPr>
            <w:tcW w:w="1529" w:type="dxa"/>
            <w:noWrap/>
            <w:vAlign w:val="center"/>
            <w:hideMark/>
          </w:tcPr>
          <w:p w14:paraId="751EC3C9" w14:textId="05EB43BD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48C6C878" w14:textId="2A7842F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1812" w:type="dxa"/>
            <w:noWrap/>
            <w:hideMark/>
          </w:tcPr>
          <w:p w14:paraId="62AEA865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SMA, P-T, IFG</w:t>
            </w:r>
          </w:p>
          <w:p w14:paraId="3849DCAC" w14:textId="60FA65C8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 Par</w:t>
            </w:r>
          </w:p>
        </w:tc>
      </w:tr>
      <w:tr w:rsidR="003574FC" w:rsidRPr="00E07280" w14:paraId="7192D3FD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1070A7A8" w14:textId="617F0547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4CDC915A" w14:textId="2C877FE0" w:rsidR="003574FC" w:rsidRPr="00E07280" w:rsidRDefault="00A2104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VC5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4-8 +G12-15 + G20-24 + G28-30 + DP2-4</w:t>
            </w:r>
          </w:p>
        </w:tc>
        <w:tc>
          <w:tcPr>
            <w:tcW w:w="1391" w:type="dxa"/>
            <w:noWrap/>
            <w:vAlign w:val="center"/>
            <w:hideMark/>
          </w:tcPr>
          <w:p w14:paraId="44C101D0" w14:textId="08722890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529" w:type="dxa"/>
            <w:noWrap/>
            <w:vAlign w:val="center"/>
            <w:hideMark/>
          </w:tcPr>
          <w:p w14:paraId="3B6F536B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91</w:t>
            </w:r>
          </w:p>
        </w:tc>
        <w:tc>
          <w:tcPr>
            <w:tcW w:w="1807" w:type="dxa"/>
            <w:noWrap/>
            <w:vAlign w:val="center"/>
            <w:hideMark/>
          </w:tcPr>
          <w:p w14:paraId="38DFF4F5" w14:textId="2BF3527B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5</w:t>
            </w:r>
            <w:r w:rsidR="006D65E6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529" w:type="dxa"/>
            <w:noWrap/>
            <w:vAlign w:val="center"/>
            <w:hideMark/>
          </w:tcPr>
          <w:p w14:paraId="02C5209E" w14:textId="60026271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265F205C" w14:textId="011FA691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1812" w:type="dxa"/>
            <w:noWrap/>
            <w:hideMark/>
          </w:tcPr>
          <w:p w14:paraId="3645B449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FG, P-T, O, H, IFG</w:t>
            </w:r>
          </w:p>
          <w:p w14:paraId="5F80F70F" w14:textId="57B5AF70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O</w:t>
            </w:r>
          </w:p>
        </w:tc>
      </w:tr>
      <w:tr w:rsidR="003574FC" w:rsidRPr="00E07280" w14:paraId="1FA83F52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28DB8414" w14:textId="247B5E6B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944" w:type="dxa"/>
            <w:vAlign w:val="center"/>
          </w:tcPr>
          <w:p w14:paraId="0866ADCA" w14:textId="5715F500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DA3-6</w:t>
            </w:r>
          </w:p>
        </w:tc>
        <w:tc>
          <w:tcPr>
            <w:tcW w:w="1391" w:type="dxa"/>
            <w:noWrap/>
            <w:vAlign w:val="center"/>
            <w:hideMark/>
          </w:tcPr>
          <w:p w14:paraId="6625CC89" w14:textId="513228F2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53249FC6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4</w:t>
            </w:r>
          </w:p>
        </w:tc>
        <w:tc>
          <w:tcPr>
            <w:tcW w:w="1807" w:type="dxa"/>
            <w:noWrap/>
            <w:vAlign w:val="center"/>
            <w:hideMark/>
          </w:tcPr>
          <w:p w14:paraId="3F12605F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05</w:t>
            </w:r>
          </w:p>
        </w:tc>
        <w:tc>
          <w:tcPr>
            <w:tcW w:w="1529" w:type="dxa"/>
            <w:noWrap/>
            <w:vAlign w:val="center"/>
            <w:hideMark/>
          </w:tcPr>
          <w:p w14:paraId="3F07F680" w14:textId="25FD3311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22044180" w14:textId="7018474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-T</w:t>
            </w:r>
          </w:p>
        </w:tc>
        <w:tc>
          <w:tcPr>
            <w:tcW w:w="1812" w:type="dxa"/>
            <w:noWrap/>
            <w:hideMark/>
          </w:tcPr>
          <w:p w14:paraId="7065DF3C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 Par, IFG, H, O, MFG P CC</w:t>
            </w:r>
          </w:p>
          <w:p w14:paraId="2F886C1C" w14:textId="0F31FF21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T pole, O, P-T, H, S Par</w:t>
            </w:r>
          </w:p>
        </w:tc>
      </w:tr>
      <w:tr w:rsidR="003574FC" w:rsidRPr="00E07280" w14:paraId="21282FDC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1491FBC4" w14:textId="77777777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3F7452EA" w14:textId="1807F740" w:rsidR="003574FC" w:rsidRPr="00E07280" w:rsidRDefault="00901A5E" w:rsidP="00901A5E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DA4,5 + GA51</w:t>
            </w:r>
          </w:p>
        </w:tc>
        <w:tc>
          <w:tcPr>
            <w:tcW w:w="1391" w:type="dxa"/>
            <w:noWrap/>
            <w:vAlign w:val="center"/>
            <w:hideMark/>
          </w:tcPr>
          <w:p w14:paraId="6C9DA423" w14:textId="69074E7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76AEB757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27BC82B6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05EF4E92" w14:textId="1CBFE24B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099DCD34" w14:textId="50A80815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O</w:t>
            </w:r>
          </w:p>
        </w:tc>
        <w:tc>
          <w:tcPr>
            <w:tcW w:w="1812" w:type="dxa"/>
            <w:noWrap/>
            <w:hideMark/>
          </w:tcPr>
          <w:p w14:paraId="28F9BE5A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Par, T pole</w:t>
            </w:r>
          </w:p>
          <w:p w14:paraId="48A5F155" w14:textId="28FADFA4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H, P-T, M PFC, M Par</w:t>
            </w:r>
          </w:p>
        </w:tc>
      </w:tr>
      <w:tr w:rsidR="003574FC" w:rsidRPr="00E07280" w14:paraId="477A3698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1DC0C691" w14:textId="10083F51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078E72A2" w14:textId="2C9FAE36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3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DA2-6 + GA49-54</w:t>
            </w:r>
          </w:p>
        </w:tc>
        <w:tc>
          <w:tcPr>
            <w:tcW w:w="1391" w:type="dxa"/>
            <w:noWrap/>
            <w:vAlign w:val="center"/>
            <w:hideMark/>
          </w:tcPr>
          <w:p w14:paraId="7ED06F0A" w14:textId="00059311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1D40C9B2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807" w:type="dxa"/>
            <w:noWrap/>
            <w:vAlign w:val="center"/>
            <w:hideMark/>
          </w:tcPr>
          <w:p w14:paraId="59867D44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21</w:t>
            </w:r>
          </w:p>
        </w:tc>
        <w:tc>
          <w:tcPr>
            <w:tcW w:w="1529" w:type="dxa"/>
            <w:noWrap/>
            <w:vAlign w:val="center"/>
            <w:hideMark/>
          </w:tcPr>
          <w:p w14:paraId="17807E1C" w14:textId="61768B9F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7C012882" w14:textId="4563A56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 Par</w:t>
            </w:r>
          </w:p>
        </w:tc>
        <w:tc>
          <w:tcPr>
            <w:tcW w:w="1812" w:type="dxa"/>
            <w:noWrap/>
            <w:hideMark/>
          </w:tcPr>
          <w:p w14:paraId="1ACC9BA3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-T, H, P T, T pole</w:t>
            </w:r>
          </w:p>
          <w:p w14:paraId="3772BAEF" w14:textId="39EE5A29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</w:t>
            </w:r>
          </w:p>
        </w:tc>
      </w:tr>
      <w:tr w:rsidR="003574FC" w:rsidRPr="00E07280" w14:paraId="6B160F9B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368D41E8" w14:textId="64CBA150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944" w:type="dxa"/>
            <w:vAlign w:val="center"/>
          </w:tcPr>
          <w:p w14:paraId="64262F34" w14:textId="04EB13FB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DA3,4 (770)</w:t>
            </w:r>
          </w:p>
        </w:tc>
        <w:tc>
          <w:tcPr>
            <w:tcW w:w="1391" w:type="dxa"/>
            <w:noWrap/>
            <w:vAlign w:val="center"/>
            <w:hideMark/>
          </w:tcPr>
          <w:p w14:paraId="27EDDA80" w14:textId="001F7B4C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6AE41699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4B43CAF7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02CE486A" w14:textId="085907CE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55F8B797" w14:textId="0805B1A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</w:t>
            </w:r>
          </w:p>
        </w:tc>
        <w:tc>
          <w:tcPr>
            <w:tcW w:w="1812" w:type="dxa"/>
            <w:noWrap/>
            <w:hideMark/>
          </w:tcPr>
          <w:p w14:paraId="5D7C6C6A" w14:textId="12E451B5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 T, P CC</w:t>
            </w:r>
          </w:p>
          <w:p w14:paraId="3EBCC673" w14:textId="5C1F549C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</w:p>
        </w:tc>
      </w:tr>
      <w:tr w:rsidR="003574FC" w:rsidRPr="00E07280" w14:paraId="7A419249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48619862" w14:textId="0958132D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631FB0CE" w14:textId="26F4DC48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DA3,4 + G1 18,27,35,43 (265)</w:t>
            </w:r>
          </w:p>
        </w:tc>
        <w:tc>
          <w:tcPr>
            <w:tcW w:w="1391" w:type="dxa"/>
            <w:noWrap/>
            <w:vAlign w:val="center"/>
            <w:hideMark/>
          </w:tcPr>
          <w:p w14:paraId="51CEBA6F" w14:textId="2056DBF6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529" w:type="dxa"/>
            <w:noWrap/>
            <w:vAlign w:val="center"/>
            <w:hideMark/>
          </w:tcPr>
          <w:p w14:paraId="02D307E0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29</w:t>
            </w:r>
          </w:p>
        </w:tc>
        <w:tc>
          <w:tcPr>
            <w:tcW w:w="1807" w:type="dxa"/>
            <w:noWrap/>
            <w:vAlign w:val="center"/>
            <w:hideMark/>
          </w:tcPr>
          <w:p w14:paraId="74E1BDCA" w14:textId="7777777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67</w:t>
            </w:r>
          </w:p>
        </w:tc>
        <w:tc>
          <w:tcPr>
            <w:tcW w:w="1529" w:type="dxa"/>
            <w:noWrap/>
            <w:vAlign w:val="center"/>
            <w:hideMark/>
          </w:tcPr>
          <w:p w14:paraId="133AEF0A" w14:textId="401CB2C1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62B1E909" w14:textId="7A9F0C75" w:rsidR="003574FC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1812" w:type="dxa"/>
            <w:noWrap/>
            <w:hideMark/>
          </w:tcPr>
          <w:p w14:paraId="56F11864" w14:textId="41A7F013" w:rsidR="003574FC" w:rsidRPr="00E07280" w:rsidRDefault="003574FC" w:rsidP="00152E0E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</w:tr>
      <w:tr w:rsidR="003574FC" w:rsidRPr="00E07280" w14:paraId="7A369480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4095F22E" w14:textId="72CAE919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944" w:type="dxa"/>
            <w:vAlign w:val="center"/>
          </w:tcPr>
          <w:p w14:paraId="5378ABB2" w14:textId="1AB374A6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LAH1,2 + LPH1,2 + LA3,4</w:t>
            </w:r>
          </w:p>
        </w:tc>
        <w:tc>
          <w:tcPr>
            <w:tcW w:w="1391" w:type="dxa"/>
            <w:noWrap/>
            <w:vAlign w:val="center"/>
            <w:hideMark/>
          </w:tcPr>
          <w:p w14:paraId="575FB576" w14:textId="4599B7A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0DC15BFE" w14:textId="620AB85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133</w:t>
            </w:r>
          </w:p>
        </w:tc>
        <w:tc>
          <w:tcPr>
            <w:tcW w:w="1807" w:type="dxa"/>
            <w:noWrap/>
            <w:vAlign w:val="center"/>
            <w:hideMark/>
          </w:tcPr>
          <w:p w14:paraId="4DF2D6DF" w14:textId="78DB662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83</w:t>
            </w:r>
          </w:p>
        </w:tc>
        <w:tc>
          <w:tcPr>
            <w:tcW w:w="1529" w:type="dxa"/>
            <w:noWrap/>
            <w:vAlign w:val="center"/>
            <w:hideMark/>
          </w:tcPr>
          <w:p w14:paraId="7829FA4E" w14:textId="05AE219D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38C298DF" w14:textId="42ADCBE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</w:t>
            </w:r>
          </w:p>
        </w:tc>
        <w:tc>
          <w:tcPr>
            <w:tcW w:w="1812" w:type="dxa"/>
            <w:noWrap/>
            <w:hideMark/>
          </w:tcPr>
          <w:p w14:paraId="2074503C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FG, SFG, MFG, P T, O, I Par, S Par</w:t>
            </w:r>
          </w:p>
          <w:p w14:paraId="7D74859B" w14:textId="37C36805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FG, SFG, I Par, P T, SMA, P CC, M O</w:t>
            </w:r>
          </w:p>
        </w:tc>
      </w:tr>
      <w:tr w:rsidR="003574FC" w:rsidRPr="00E07280" w14:paraId="62967ED4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1AEBE2D2" w14:textId="2936D62E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6669508D" w14:textId="57DC233A" w:rsidR="003574FC" w:rsidRPr="00E07280" w:rsidRDefault="00901A5E" w:rsidP="00901A5E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LH1-2</w:t>
            </w:r>
          </w:p>
        </w:tc>
        <w:tc>
          <w:tcPr>
            <w:tcW w:w="1391" w:type="dxa"/>
            <w:noWrap/>
            <w:vAlign w:val="center"/>
            <w:hideMark/>
          </w:tcPr>
          <w:p w14:paraId="71442F40" w14:textId="3F7BB81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5FD59805" w14:textId="2837265A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30</w:t>
            </w:r>
          </w:p>
        </w:tc>
        <w:tc>
          <w:tcPr>
            <w:tcW w:w="1807" w:type="dxa"/>
            <w:noWrap/>
            <w:vAlign w:val="center"/>
            <w:hideMark/>
          </w:tcPr>
          <w:p w14:paraId="2035D5B4" w14:textId="30AFF9D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.2</w:t>
            </w:r>
            <w:r w:rsidR="006D65E6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529" w:type="dxa"/>
            <w:noWrap/>
            <w:vAlign w:val="center"/>
            <w:hideMark/>
          </w:tcPr>
          <w:p w14:paraId="4C5424B8" w14:textId="7DC34E2F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794F88CF" w14:textId="5E7A625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</w:t>
            </w:r>
          </w:p>
        </w:tc>
        <w:tc>
          <w:tcPr>
            <w:tcW w:w="1812" w:type="dxa"/>
            <w:noWrap/>
            <w:hideMark/>
          </w:tcPr>
          <w:p w14:paraId="181B1A8B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, IFG, PFC, H, O, S Par, I Par, M Par</w:t>
            </w:r>
          </w:p>
          <w:p w14:paraId="531187E0" w14:textId="42140343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FG, M Par, SMA, S Par, CC, PFC</w:t>
            </w:r>
          </w:p>
        </w:tc>
      </w:tr>
      <w:tr w:rsidR="003574FC" w:rsidRPr="00E07280" w14:paraId="1643BFC4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428C7EC8" w14:textId="62D5FACB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22E88A7C" w14:textId="6EAAD796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3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LA3-4</w:t>
            </w:r>
          </w:p>
        </w:tc>
        <w:tc>
          <w:tcPr>
            <w:tcW w:w="1391" w:type="dxa"/>
            <w:noWrap/>
            <w:vAlign w:val="center"/>
            <w:hideMark/>
          </w:tcPr>
          <w:p w14:paraId="4E1589FE" w14:textId="549948E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2B5BB209" w14:textId="0123C38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77C9D829" w14:textId="290DA51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15769562" w14:textId="5A8D28ED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6EF199EC" w14:textId="14CDF3F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FG</w:t>
            </w:r>
          </w:p>
        </w:tc>
        <w:tc>
          <w:tcPr>
            <w:tcW w:w="1812" w:type="dxa"/>
            <w:noWrap/>
            <w:hideMark/>
          </w:tcPr>
          <w:p w14:paraId="3C15F1CC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MFG, H, F-T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C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, M Par, </w:t>
            </w:r>
          </w:p>
          <w:p w14:paraId="014D8714" w14:textId="1CBB0009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FG, S Par</w:t>
            </w:r>
          </w:p>
        </w:tc>
      </w:tr>
      <w:tr w:rsidR="003574FC" w:rsidRPr="00E07280" w14:paraId="4A55BBB7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40209034" w14:textId="30EA047D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3C49039A" w14:textId="47874F46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4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LP1-2</w:t>
            </w:r>
          </w:p>
        </w:tc>
        <w:tc>
          <w:tcPr>
            <w:tcW w:w="1391" w:type="dxa"/>
            <w:noWrap/>
            <w:vAlign w:val="center"/>
            <w:hideMark/>
          </w:tcPr>
          <w:p w14:paraId="581C11E5" w14:textId="07462AC2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47E76E0F" w14:textId="25E60F0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1476168F" w14:textId="4DACF77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114C2F03" w14:textId="7467E3B0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4853C8A9" w14:textId="4CFD1DD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FC</w:t>
            </w:r>
          </w:p>
        </w:tc>
        <w:tc>
          <w:tcPr>
            <w:tcW w:w="1812" w:type="dxa"/>
            <w:noWrap/>
            <w:hideMark/>
          </w:tcPr>
          <w:p w14:paraId="32B44F5F" w14:textId="256E2F93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</w:tr>
      <w:tr w:rsidR="00901A5E" w:rsidRPr="00E07280" w14:paraId="2423D6C5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560F2AE7" w14:textId="7ACBDD9B" w:rsidR="00901A5E" w:rsidRPr="00622324" w:rsidRDefault="00901A5E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944" w:type="dxa"/>
            <w:vAlign w:val="center"/>
          </w:tcPr>
          <w:p w14:paraId="1EEDCE71" w14:textId="2CF90E77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FP2-4</w:t>
            </w:r>
          </w:p>
        </w:tc>
        <w:tc>
          <w:tcPr>
            <w:tcW w:w="1391" w:type="dxa"/>
            <w:noWrap/>
            <w:vAlign w:val="center"/>
            <w:hideMark/>
          </w:tcPr>
          <w:p w14:paraId="24157575" w14:textId="030E8BD6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6647CA04" w14:textId="4281A683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27</w:t>
            </w:r>
          </w:p>
        </w:tc>
        <w:tc>
          <w:tcPr>
            <w:tcW w:w="1807" w:type="dxa"/>
            <w:noWrap/>
            <w:vAlign w:val="center"/>
            <w:hideMark/>
          </w:tcPr>
          <w:p w14:paraId="6B1DE45A" w14:textId="13B5E4E2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98</w:t>
            </w:r>
          </w:p>
        </w:tc>
        <w:tc>
          <w:tcPr>
            <w:tcW w:w="1529" w:type="dxa"/>
            <w:noWrap/>
            <w:vAlign w:val="center"/>
            <w:hideMark/>
          </w:tcPr>
          <w:p w14:paraId="74CE35EC" w14:textId="299D38B2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0051421E" w14:textId="5CF85244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O</w:t>
            </w:r>
          </w:p>
        </w:tc>
        <w:tc>
          <w:tcPr>
            <w:tcW w:w="1812" w:type="dxa"/>
            <w:noWrap/>
            <w:hideMark/>
          </w:tcPr>
          <w:p w14:paraId="11AC5FC4" w14:textId="77777777" w:rsidR="00901A5E" w:rsidRDefault="00901A5E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H, MFG, O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, A CC, IFG, I Par, S Par, </w:t>
            </w:r>
          </w:p>
          <w:p w14:paraId="25F787DC" w14:textId="3C9D79FC" w:rsidR="00901A5E" w:rsidRPr="00E07280" w:rsidRDefault="00901A5E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H, T pole, S Par, T pole, MFG, IFG, P T</w:t>
            </w:r>
          </w:p>
        </w:tc>
      </w:tr>
      <w:tr w:rsidR="00901A5E" w:rsidRPr="00E07280" w14:paraId="2AA0533D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0DF300DC" w14:textId="1CE29C93" w:rsidR="00901A5E" w:rsidRPr="00622324" w:rsidRDefault="00901A5E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3E74C1BA" w14:textId="18A3B680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FP2-4 + AM2-4</w:t>
            </w:r>
          </w:p>
        </w:tc>
        <w:tc>
          <w:tcPr>
            <w:tcW w:w="1391" w:type="dxa"/>
            <w:noWrap/>
            <w:vAlign w:val="center"/>
            <w:hideMark/>
          </w:tcPr>
          <w:p w14:paraId="2038D331" w14:textId="79951383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3F0AB161" w14:textId="62C34C95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1843A105" w14:textId="20058AA7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7584FAEE" w14:textId="5096BDBD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79AC0C47" w14:textId="3D78F403" w:rsidR="00901A5E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O</w:t>
            </w:r>
          </w:p>
        </w:tc>
        <w:tc>
          <w:tcPr>
            <w:tcW w:w="1812" w:type="dxa"/>
            <w:noWrap/>
            <w:hideMark/>
          </w:tcPr>
          <w:p w14:paraId="2160EAA8" w14:textId="77777777" w:rsidR="00901A5E" w:rsidRDefault="00901A5E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M O, I Par, M Par, MFG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Cer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SFG</w:t>
            </w:r>
          </w:p>
          <w:p w14:paraId="099B6C8F" w14:textId="701068DE" w:rsidR="00901A5E" w:rsidRPr="00E07280" w:rsidRDefault="00901A5E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O, OFC, M Par</w:t>
            </w:r>
          </w:p>
        </w:tc>
      </w:tr>
      <w:tr w:rsidR="003574FC" w:rsidRPr="00E07280" w14:paraId="48446978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63A601DB" w14:textId="53C85965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944" w:type="dxa"/>
            <w:vAlign w:val="center"/>
          </w:tcPr>
          <w:p w14:paraId="72A21F53" w14:textId="5B9D0B10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PSMA1-3</w:t>
            </w:r>
          </w:p>
        </w:tc>
        <w:tc>
          <w:tcPr>
            <w:tcW w:w="1391" w:type="dxa"/>
            <w:noWrap/>
            <w:vAlign w:val="center"/>
            <w:hideMark/>
          </w:tcPr>
          <w:p w14:paraId="50989B27" w14:textId="7F664C6B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09850582" w14:textId="4827517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1807" w:type="dxa"/>
            <w:noWrap/>
            <w:vAlign w:val="center"/>
            <w:hideMark/>
          </w:tcPr>
          <w:p w14:paraId="4F30F3A3" w14:textId="08E458B0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01</w:t>
            </w:r>
          </w:p>
        </w:tc>
        <w:tc>
          <w:tcPr>
            <w:tcW w:w="1529" w:type="dxa"/>
            <w:noWrap/>
            <w:vAlign w:val="center"/>
            <w:hideMark/>
          </w:tcPr>
          <w:p w14:paraId="23FFA2E3" w14:textId="5AB90899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74E1577C" w14:textId="70C8ADB6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FC</w:t>
            </w:r>
          </w:p>
        </w:tc>
        <w:tc>
          <w:tcPr>
            <w:tcW w:w="1812" w:type="dxa"/>
            <w:noWrap/>
            <w:hideMark/>
          </w:tcPr>
          <w:p w14:paraId="21189CCF" w14:textId="5DBD08FD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FG</w:t>
            </w:r>
          </w:p>
        </w:tc>
      </w:tr>
      <w:tr w:rsidR="003574FC" w:rsidRPr="00E07280" w14:paraId="7CEE33EF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038F0A3F" w14:textId="1A7AB192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2188CAB6" w14:textId="57BB6269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3574FC" w:rsidRPr="00E07280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ASMA1-3</w:t>
            </w:r>
          </w:p>
        </w:tc>
        <w:tc>
          <w:tcPr>
            <w:tcW w:w="1391" w:type="dxa"/>
            <w:noWrap/>
            <w:vAlign w:val="center"/>
            <w:hideMark/>
          </w:tcPr>
          <w:p w14:paraId="17D567F5" w14:textId="05A1B8C1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7101F28D" w14:textId="19135045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231</w:t>
            </w:r>
          </w:p>
        </w:tc>
        <w:tc>
          <w:tcPr>
            <w:tcW w:w="1807" w:type="dxa"/>
            <w:noWrap/>
            <w:vAlign w:val="center"/>
            <w:hideMark/>
          </w:tcPr>
          <w:p w14:paraId="72C2EF2D" w14:textId="00FC6F40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6.11</w:t>
            </w:r>
          </w:p>
        </w:tc>
        <w:tc>
          <w:tcPr>
            <w:tcW w:w="1529" w:type="dxa"/>
            <w:noWrap/>
            <w:vAlign w:val="center"/>
            <w:hideMark/>
          </w:tcPr>
          <w:p w14:paraId="3B5E772D" w14:textId="168D601F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2D0D24A8" w14:textId="380EC51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FG</w:t>
            </w:r>
          </w:p>
        </w:tc>
        <w:tc>
          <w:tcPr>
            <w:tcW w:w="1812" w:type="dxa"/>
            <w:noWrap/>
            <w:hideMark/>
          </w:tcPr>
          <w:p w14:paraId="29AB4AB6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 Par, P T</w:t>
            </w:r>
          </w:p>
          <w:p w14:paraId="320ECD7E" w14:textId="4EA67AE2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T pole, S Par, IFG, MFG</w:t>
            </w:r>
          </w:p>
        </w:tc>
      </w:tr>
      <w:tr w:rsidR="003574FC" w:rsidRPr="00E07280" w14:paraId="6CF04F56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594B5DDF" w14:textId="2B5DF5AB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3B5D0C34" w14:textId="5D618ABA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3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ASMA1-3 + PSMA1-3</w:t>
            </w:r>
          </w:p>
        </w:tc>
        <w:tc>
          <w:tcPr>
            <w:tcW w:w="1391" w:type="dxa"/>
            <w:noWrap/>
            <w:vAlign w:val="center"/>
            <w:hideMark/>
          </w:tcPr>
          <w:p w14:paraId="7BA9F8B6" w14:textId="3EFE556B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42B74572" w14:textId="03DE71DA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2</w:t>
            </w:r>
          </w:p>
        </w:tc>
        <w:tc>
          <w:tcPr>
            <w:tcW w:w="1807" w:type="dxa"/>
            <w:noWrap/>
            <w:vAlign w:val="center"/>
            <w:hideMark/>
          </w:tcPr>
          <w:p w14:paraId="0BEFEC7A" w14:textId="49F1286A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8</w:t>
            </w:r>
          </w:p>
        </w:tc>
        <w:tc>
          <w:tcPr>
            <w:tcW w:w="1529" w:type="dxa"/>
            <w:noWrap/>
            <w:vAlign w:val="center"/>
            <w:hideMark/>
          </w:tcPr>
          <w:p w14:paraId="0E4FB16E" w14:textId="0DEF5B86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09356C4E" w14:textId="30962FD7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-T</w:t>
            </w:r>
          </w:p>
        </w:tc>
        <w:tc>
          <w:tcPr>
            <w:tcW w:w="1812" w:type="dxa"/>
            <w:noWrap/>
            <w:hideMark/>
          </w:tcPr>
          <w:p w14:paraId="0CB62A1E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Par</w:t>
            </w:r>
          </w:p>
          <w:p w14:paraId="225689C7" w14:textId="4DA6C356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, P T, F-T, M O</w:t>
            </w:r>
          </w:p>
        </w:tc>
      </w:tr>
      <w:tr w:rsidR="003574FC" w:rsidRPr="00E07280" w14:paraId="52F48424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5A209159" w14:textId="6EE18EC3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944" w:type="dxa"/>
            <w:vAlign w:val="center"/>
          </w:tcPr>
          <w:p w14:paraId="2E74EDF5" w14:textId="0213F81C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SF5-7</w:t>
            </w:r>
          </w:p>
        </w:tc>
        <w:tc>
          <w:tcPr>
            <w:tcW w:w="1391" w:type="dxa"/>
            <w:noWrap/>
            <w:vAlign w:val="center"/>
            <w:hideMark/>
          </w:tcPr>
          <w:p w14:paraId="56D995B0" w14:textId="61006D2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745057ED" w14:textId="3F7FEA36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494A1AE1" w14:textId="6DE76A3A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3AF60646" w14:textId="41F9DD97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4F0C1B64" w14:textId="11A0A252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</w:t>
            </w:r>
          </w:p>
        </w:tc>
        <w:tc>
          <w:tcPr>
            <w:tcW w:w="1812" w:type="dxa"/>
            <w:noWrap/>
            <w:hideMark/>
          </w:tcPr>
          <w:p w14:paraId="0B5B91C9" w14:textId="5A7FE2BA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 T, OFC, P CC</w:t>
            </w:r>
          </w:p>
        </w:tc>
      </w:tr>
      <w:tr w:rsidR="003574FC" w:rsidRPr="00E07280" w14:paraId="0008C2C4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097E34CB" w14:textId="77777777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49BC0FCF" w14:textId="44256EE8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3574FC">
              <w:rPr>
                <w:rFonts w:ascii="Calibri" w:eastAsia="Times New Roman" w:hAnsi="Calibri" w:cs="Times New Roman"/>
                <w:sz w:val="16"/>
                <w:szCs w:val="16"/>
              </w:rPr>
              <w:t>GB4-6 + 14-16</w:t>
            </w:r>
          </w:p>
        </w:tc>
        <w:tc>
          <w:tcPr>
            <w:tcW w:w="1391" w:type="dxa"/>
            <w:noWrap/>
            <w:vAlign w:val="center"/>
            <w:hideMark/>
          </w:tcPr>
          <w:p w14:paraId="4EB75DA7" w14:textId="2DA69E82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6B90A742" w14:textId="4E4C4FD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807" w:type="dxa"/>
            <w:noWrap/>
            <w:vAlign w:val="center"/>
            <w:hideMark/>
          </w:tcPr>
          <w:p w14:paraId="276D75C8" w14:textId="5811B2E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51</w:t>
            </w:r>
          </w:p>
        </w:tc>
        <w:tc>
          <w:tcPr>
            <w:tcW w:w="1529" w:type="dxa"/>
            <w:noWrap/>
            <w:vAlign w:val="center"/>
            <w:hideMark/>
          </w:tcPr>
          <w:p w14:paraId="2D4C353A" w14:textId="6010C7F8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3E891015" w14:textId="7729E996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O</w:t>
            </w:r>
          </w:p>
        </w:tc>
        <w:tc>
          <w:tcPr>
            <w:tcW w:w="1812" w:type="dxa"/>
            <w:noWrap/>
            <w:hideMark/>
          </w:tcPr>
          <w:p w14:paraId="1DF30E8A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FC, IFG, P T, M O, S Par, MFG, SFG, A CC SMA</w:t>
            </w:r>
          </w:p>
          <w:p w14:paraId="5FA2B50E" w14:textId="52F5E069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, M P</w:t>
            </w:r>
          </w:p>
        </w:tc>
      </w:tr>
      <w:tr w:rsidR="003574FC" w:rsidRPr="00E07280" w14:paraId="2B4D4BB2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6B248329" w14:textId="10817F1B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72C8B14E" w14:textId="19132886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3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C</w:t>
            </w:r>
            <w:r w:rsidR="003574FC">
              <w:rPr>
                <w:rFonts w:ascii="Calibri" w:eastAsia="Times New Roman" w:hAnsi="Calibri" w:cs="Times New Roman"/>
                <w:sz w:val="16"/>
                <w:szCs w:val="16"/>
              </w:rPr>
              <w:t>5-16</w:t>
            </w:r>
          </w:p>
        </w:tc>
        <w:tc>
          <w:tcPr>
            <w:tcW w:w="1391" w:type="dxa"/>
            <w:noWrap/>
            <w:vAlign w:val="center"/>
            <w:hideMark/>
          </w:tcPr>
          <w:p w14:paraId="1846FD17" w14:textId="7A52617B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766829A7" w14:textId="1E5BD3EC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807" w:type="dxa"/>
            <w:noWrap/>
            <w:vAlign w:val="center"/>
            <w:hideMark/>
          </w:tcPr>
          <w:p w14:paraId="1512E4C1" w14:textId="30B94A3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55</w:t>
            </w:r>
          </w:p>
        </w:tc>
        <w:tc>
          <w:tcPr>
            <w:tcW w:w="1529" w:type="dxa"/>
            <w:noWrap/>
            <w:vAlign w:val="center"/>
            <w:hideMark/>
          </w:tcPr>
          <w:p w14:paraId="10DE87F9" w14:textId="3B93F7BC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09B1C638" w14:textId="3DAEFF6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FC</w:t>
            </w:r>
          </w:p>
        </w:tc>
        <w:tc>
          <w:tcPr>
            <w:tcW w:w="1812" w:type="dxa"/>
            <w:noWrap/>
            <w:hideMark/>
          </w:tcPr>
          <w:p w14:paraId="7D89C5EC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I Par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SFG, CC</w:t>
            </w:r>
          </w:p>
          <w:p w14:paraId="4413165A" w14:textId="69086325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T pole, P T</w:t>
            </w:r>
          </w:p>
        </w:tc>
      </w:tr>
      <w:tr w:rsidR="003574FC" w:rsidRPr="00E07280" w14:paraId="28CF9A71" w14:textId="77777777" w:rsidTr="00A974F1">
        <w:trPr>
          <w:trHeight w:val="300"/>
        </w:trPr>
        <w:tc>
          <w:tcPr>
            <w:tcW w:w="1600" w:type="dxa"/>
            <w:vMerge/>
            <w:noWrap/>
            <w:vAlign w:val="center"/>
            <w:hideMark/>
          </w:tcPr>
          <w:p w14:paraId="4F5DACB4" w14:textId="297AD9F5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57B74257" w14:textId="7431443D" w:rsidR="003574FC" w:rsidRPr="00E07280" w:rsidRDefault="00901A5E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4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SF5-7 + GB5-8 + GC5,10,11,12,15,16</w:t>
            </w:r>
          </w:p>
        </w:tc>
        <w:tc>
          <w:tcPr>
            <w:tcW w:w="1391" w:type="dxa"/>
            <w:noWrap/>
            <w:vAlign w:val="center"/>
          </w:tcPr>
          <w:p w14:paraId="2C78F25A" w14:textId="5A4AC5B0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36F62C01" w14:textId="4F459469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807" w:type="dxa"/>
            <w:noWrap/>
            <w:vAlign w:val="center"/>
            <w:hideMark/>
          </w:tcPr>
          <w:p w14:paraId="1D02FCE1" w14:textId="3A7E1905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28</w:t>
            </w:r>
          </w:p>
        </w:tc>
        <w:tc>
          <w:tcPr>
            <w:tcW w:w="1529" w:type="dxa"/>
            <w:noWrap/>
            <w:vAlign w:val="center"/>
            <w:hideMark/>
          </w:tcPr>
          <w:p w14:paraId="16AC0767" w14:textId="5B06A8AC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289A9F9E" w14:textId="01D065C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O</w:t>
            </w:r>
          </w:p>
        </w:tc>
        <w:tc>
          <w:tcPr>
            <w:tcW w:w="1812" w:type="dxa"/>
            <w:noWrap/>
            <w:hideMark/>
          </w:tcPr>
          <w:p w14:paraId="32DE1768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FG, M Par, O</w:t>
            </w:r>
          </w:p>
          <w:p w14:paraId="60A4AEB7" w14:textId="398B29C3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S Par, M O, SMA, IFG</w:t>
            </w:r>
          </w:p>
        </w:tc>
      </w:tr>
      <w:tr w:rsidR="003574FC" w:rsidRPr="00E07280" w14:paraId="11CFFEE0" w14:textId="77777777" w:rsidTr="00A974F1">
        <w:trPr>
          <w:trHeight w:val="300"/>
        </w:trPr>
        <w:tc>
          <w:tcPr>
            <w:tcW w:w="1600" w:type="dxa"/>
            <w:vMerge w:val="restart"/>
            <w:noWrap/>
            <w:vAlign w:val="center"/>
            <w:hideMark/>
          </w:tcPr>
          <w:p w14:paraId="3F64B379" w14:textId="1BA5ECE1" w:rsidR="003574FC" w:rsidRPr="00622324" w:rsidRDefault="003574FC" w:rsidP="00A974F1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944" w:type="dxa"/>
            <w:vAlign w:val="center"/>
          </w:tcPr>
          <w:p w14:paraId="1545FB4E" w14:textId="59CFBB3F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1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D1</w:t>
            </w:r>
          </w:p>
        </w:tc>
        <w:tc>
          <w:tcPr>
            <w:tcW w:w="1391" w:type="dxa"/>
            <w:noWrap/>
            <w:vAlign w:val="center"/>
          </w:tcPr>
          <w:p w14:paraId="38C6AAB7" w14:textId="018ED33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388FFDFB" w14:textId="1A9AA4AB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124</w:t>
            </w:r>
          </w:p>
        </w:tc>
        <w:tc>
          <w:tcPr>
            <w:tcW w:w="1807" w:type="dxa"/>
            <w:noWrap/>
            <w:vAlign w:val="center"/>
            <w:hideMark/>
          </w:tcPr>
          <w:p w14:paraId="070F5550" w14:textId="14C3948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88</w:t>
            </w:r>
          </w:p>
        </w:tc>
        <w:tc>
          <w:tcPr>
            <w:tcW w:w="1529" w:type="dxa"/>
            <w:noWrap/>
            <w:vAlign w:val="center"/>
            <w:hideMark/>
          </w:tcPr>
          <w:p w14:paraId="72488A58" w14:textId="71E63E7F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0C5A2168" w14:textId="2ACDEDA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FG</w:t>
            </w:r>
          </w:p>
        </w:tc>
        <w:tc>
          <w:tcPr>
            <w:tcW w:w="1812" w:type="dxa"/>
            <w:noWrap/>
            <w:hideMark/>
          </w:tcPr>
          <w:p w14:paraId="63F03938" w14:textId="795E0D24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O, SFG, MFG, P T</w:t>
            </w:r>
          </w:p>
        </w:tc>
      </w:tr>
      <w:tr w:rsidR="003574FC" w:rsidRPr="00E07280" w14:paraId="745BA859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73718F92" w14:textId="28CBAD07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669DB6B8" w14:textId="31C84B6E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3574FC" w:rsidRPr="00E07280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2</w:t>
            </w:r>
          </w:p>
        </w:tc>
        <w:tc>
          <w:tcPr>
            <w:tcW w:w="1391" w:type="dxa"/>
            <w:noWrap/>
            <w:vAlign w:val="center"/>
            <w:hideMark/>
          </w:tcPr>
          <w:p w14:paraId="4B779339" w14:textId="55346BC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529" w:type="dxa"/>
            <w:noWrap/>
            <w:vAlign w:val="center"/>
            <w:hideMark/>
          </w:tcPr>
          <w:p w14:paraId="4557DE81" w14:textId="2EC6297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200</w:t>
            </w:r>
          </w:p>
        </w:tc>
        <w:tc>
          <w:tcPr>
            <w:tcW w:w="1807" w:type="dxa"/>
            <w:noWrap/>
            <w:vAlign w:val="center"/>
            <w:hideMark/>
          </w:tcPr>
          <w:p w14:paraId="56FFCAD0" w14:textId="4734851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.19</w:t>
            </w:r>
          </w:p>
        </w:tc>
        <w:tc>
          <w:tcPr>
            <w:tcW w:w="1529" w:type="dxa"/>
            <w:noWrap/>
            <w:vAlign w:val="center"/>
            <w:hideMark/>
          </w:tcPr>
          <w:p w14:paraId="2E146023" w14:textId="33A28474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02F827CA" w14:textId="282B06D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1812" w:type="dxa"/>
            <w:noWrap/>
            <w:hideMark/>
          </w:tcPr>
          <w:p w14:paraId="15B1CA76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T pole, O</w:t>
            </w:r>
          </w:p>
          <w:p w14:paraId="5EB8D8A2" w14:textId="7843D752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 IFG, I Par, P T, SMA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O</w:t>
            </w:r>
          </w:p>
        </w:tc>
      </w:tr>
      <w:tr w:rsidR="003574FC" w:rsidRPr="00E07280" w14:paraId="4EC7BEFB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7B5654F1" w14:textId="60B0C35E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3A059012" w14:textId="3928E98B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3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23</w:t>
            </w:r>
          </w:p>
        </w:tc>
        <w:tc>
          <w:tcPr>
            <w:tcW w:w="1391" w:type="dxa"/>
            <w:noWrap/>
            <w:vAlign w:val="center"/>
            <w:hideMark/>
          </w:tcPr>
          <w:p w14:paraId="0274D963" w14:textId="2C94C91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57C44C15" w14:textId="22B220B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6</w:t>
            </w:r>
          </w:p>
        </w:tc>
        <w:tc>
          <w:tcPr>
            <w:tcW w:w="1807" w:type="dxa"/>
            <w:noWrap/>
            <w:vAlign w:val="center"/>
            <w:hideMark/>
          </w:tcPr>
          <w:p w14:paraId="20A7A669" w14:textId="27753582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  <w:r w:rsidR="006D65E6">
              <w:rPr>
                <w:rFonts w:ascii="Calibri" w:eastAsia="Times New Roman" w:hAnsi="Calibri" w:cs="Times New Roman"/>
                <w:sz w:val="16"/>
                <w:szCs w:val="16"/>
              </w:rPr>
              <w:t>.00</w:t>
            </w:r>
          </w:p>
        </w:tc>
        <w:tc>
          <w:tcPr>
            <w:tcW w:w="1529" w:type="dxa"/>
            <w:noWrap/>
            <w:vAlign w:val="center"/>
            <w:hideMark/>
          </w:tcPr>
          <w:p w14:paraId="5AA7E063" w14:textId="627C5125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7FB3E424" w14:textId="5DA84D6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FG</w:t>
            </w:r>
          </w:p>
        </w:tc>
        <w:tc>
          <w:tcPr>
            <w:tcW w:w="1812" w:type="dxa"/>
            <w:noWrap/>
            <w:hideMark/>
          </w:tcPr>
          <w:p w14:paraId="1CADBEAF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FC, SFG, SMA, OFC, M O, P T, I Par</w:t>
            </w:r>
          </w:p>
          <w:p w14:paraId="7558126C" w14:textId="4FD0F4B0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, MFG, OFC</w:t>
            </w:r>
          </w:p>
        </w:tc>
      </w:tr>
      <w:tr w:rsidR="003574FC" w:rsidRPr="00E07280" w14:paraId="5BF6FDD3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5FF685DD" w14:textId="507912BE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0F7A5198" w14:textId="7FFD34E1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4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31</w:t>
            </w:r>
          </w:p>
        </w:tc>
        <w:tc>
          <w:tcPr>
            <w:tcW w:w="1391" w:type="dxa"/>
            <w:noWrap/>
            <w:vAlign w:val="center"/>
            <w:hideMark/>
          </w:tcPr>
          <w:p w14:paraId="6298F3AE" w14:textId="11AE4629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20C954A5" w14:textId="463330AC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807" w:type="dxa"/>
            <w:noWrap/>
            <w:vAlign w:val="center"/>
            <w:hideMark/>
          </w:tcPr>
          <w:p w14:paraId="66C11023" w14:textId="56928FB2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3.5</w:t>
            </w:r>
            <w:r w:rsidR="006D65E6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529" w:type="dxa"/>
            <w:noWrap/>
            <w:vAlign w:val="center"/>
            <w:hideMark/>
          </w:tcPr>
          <w:p w14:paraId="1794F286" w14:textId="7031ED91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5B13D7F0" w14:textId="1E47F2D5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 T</w:t>
            </w:r>
          </w:p>
        </w:tc>
        <w:tc>
          <w:tcPr>
            <w:tcW w:w="1812" w:type="dxa"/>
            <w:noWrap/>
            <w:hideMark/>
          </w:tcPr>
          <w:p w14:paraId="493BA8A0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PFC</w:t>
            </w:r>
          </w:p>
          <w:p w14:paraId="4828B00F" w14:textId="50A11177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 Par, OFC, S Par</w:t>
            </w:r>
          </w:p>
        </w:tc>
      </w:tr>
      <w:tr w:rsidR="003574FC" w:rsidRPr="00E07280" w14:paraId="5572B4E5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2D746158" w14:textId="10C0D466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64C730B4" w14:textId="5B2C45FE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5: </w:t>
            </w:r>
            <w:r w:rsidR="003574FC" w:rsidRPr="00E07280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G36</w:t>
            </w:r>
          </w:p>
        </w:tc>
        <w:tc>
          <w:tcPr>
            <w:tcW w:w="1391" w:type="dxa"/>
            <w:noWrap/>
            <w:vAlign w:val="center"/>
            <w:hideMark/>
          </w:tcPr>
          <w:p w14:paraId="48A44B06" w14:textId="023E9F6C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61DEF2A7" w14:textId="00AAD8C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122</w:t>
            </w:r>
          </w:p>
        </w:tc>
        <w:tc>
          <w:tcPr>
            <w:tcW w:w="1807" w:type="dxa"/>
            <w:noWrap/>
            <w:vAlign w:val="center"/>
            <w:hideMark/>
          </w:tcPr>
          <w:p w14:paraId="410FE9D4" w14:textId="409657D9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.09</w:t>
            </w:r>
          </w:p>
        </w:tc>
        <w:tc>
          <w:tcPr>
            <w:tcW w:w="1529" w:type="dxa"/>
            <w:noWrap/>
            <w:vAlign w:val="center"/>
            <w:hideMark/>
          </w:tcPr>
          <w:p w14:paraId="1A8A38D8" w14:textId="60895F0A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50884764" w14:textId="4E27D5DA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FG</w:t>
            </w:r>
          </w:p>
        </w:tc>
        <w:tc>
          <w:tcPr>
            <w:tcW w:w="1812" w:type="dxa"/>
            <w:noWrap/>
            <w:hideMark/>
          </w:tcPr>
          <w:p w14:paraId="6943DAF1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O, T Pole</w:t>
            </w:r>
          </w:p>
          <w:p w14:paraId="43B36D3E" w14:textId="29FA9720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 IFG, S Par, SMA, IFG, I par, S par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</w:p>
        </w:tc>
      </w:tr>
      <w:tr w:rsidR="003574FC" w:rsidRPr="00E07280" w14:paraId="524DE4C2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2C929913" w14:textId="6B334C14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0F072640" w14:textId="4701060C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6: </w:t>
            </w:r>
            <w:r w:rsidR="003574FC" w:rsidRPr="00E07280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G38</w:t>
            </w:r>
          </w:p>
        </w:tc>
        <w:tc>
          <w:tcPr>
            <w:tcW w:w="1391" w:type="dxa"/>
            <w:noWrap/>
            <w:vAlign w:val="center"/>
            <w:hideMark/>
          </w:tcPr>
          <w:p w14:paraId="20532F82" w14:textId="5BDFFE63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529" w:type="dxa"/>
            <w:noWrap/>
            <w:vAlign w:val="center"/>
            <w:hideMark/>
          </w:tcPr>
          <w:p w14:paraId="325241EE" w14:textId="27F1BF49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51</w:t>
            </w:r>
          </w:p>
        </w:tc>
        <w:tc>
          <w:tcPr>
            <w:tcW w:w="1807" w:type="dxa"/>
            <w:noWrap/>
            <w:vAlign w:val="center"/>
            <w:hideMark/>
          </w:tcPr>
          <w:p w14:paraId="18B807AD" w14:textId="52001A6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5.37</w:t>
            </w:r>
          </w:p>
        </w:tc>
        <w:tc>
          <w:tcPr>
            <w:tcW w:w="1529" w:type="dxa"/>
            <w:noWrap/>
            <w:vAlign w:val="center"/>
            <w:hideMark/>
          </w:tcPr>
          <w:p w14:paraId="670B44DF" w14:textId="3B3D4B81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807" w:type="dxa"/>
            <w:vAlign w:val="center"/>
          </w:tcPr>
          <w:p w14:paraId="650E6F6C" w14:textId="0D8463D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1812" w:type="dxa"/>
            <w:noWrap/>
            <w:hideMark/>
          </w:tcPr>
          <w:p w14:paraId="2AF7184E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FC, MFG, SMA, SFG</w:t>
            </w:r>
          </w:p>
          <w:p w14:paraId="365E14BA" w14:textId="28560878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IFG, PFC, I Par, M Par, CC</w:t>
            </w:r>
          </w:p>
        </w:tc>
      </w:tr>
      <w:tr w:rsidR="003574FC" w:rsidRPr="00E07280" w14:paraId="09F28F8D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114DC15E" w14:textId="646C4312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6EFFF349" w14:textId="6BBAFAE9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7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44</w:t>
            </w:r>
          </w:p>
        </w:tc>
        <w:tc>
          <w:tcPr>
            <w:tcW w:w="1391" w:type="dxa"/>
            <w:noWrap/>
            <w:vAlign w:val="center"/>
            <w:hideMark/>
          </w:tcPr>
          <w:p w14:paraId="6C2523F0" w14:textId="16A0CE9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67E0A818" w14:textId="3415653D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309D8EF1" w14:textId="3DC5AB15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27816E72" w14:textId="29B6D335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186D51B8" w14:textId="0F0088D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FG</w:t>
            </w:r>
          </w:p>
        </w:tc>
        <w:tc>
          <w:tcPr>
            <w:tcW w:w="1812" w:type="dxa"/>
            <w:noWrap/>
            <w:hideMark/>
          </w:tcPr>
          <w:p w14:paraId="7284107E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, P CC</w:t>
            </w:r>
          </w:p>
          <w:p w14:paraId="2B76DC6A" w14:textId="06F6204E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, F-T</w:t>
            </w:r>
          </w:p>
        </w:tc>
      </w:tr>
      <w:tr w:rsidR="003574FC" w:rsidRPr="00E07280" w14:paraId="3B859D51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3979BAD0" w14:textId="4F79992D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0E0085F2" w14:textId="524A4A0E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8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45</w:t>
            </w:r>
          </w:p>
        </w:tc>
        <w:tc>
          <w:tcPr>
            <w:tcW w:w="1391" w:type="dxa"/>
            <w:noWrap/>
            <w:vAlign w:val="center"/>
            <w:hideMark/>
          </w:tcPr>
          <w:p w14:paraId="451F5A39" w14:textId="69678F5E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529" w:type="dxa"/>
            <w:noWrap/>
            <w:vAlign w:val="center"/>
            <w:hideMark/>
          </w:tcPr>
          <w:p w14:paraId="5ED51738" w14:textId="48D33978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6</w:t>
            </w:r>
          </w:p>
        </w:tc>
        <w:tc>
          <w:tcPr>
            <w:tcW w:w="1807" w:type="dxa"/>
            <w:noWrap/>
            <w:vAlign w:val="center"/>
            <w:hideMark/>
          </w:tcPr>
          <w:p w14:paraId="2FE8A95E" w14:textId="2F76CF0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4.16</w:t>
            </w:r>
          </w:p>
        </w:tc>
        <w:tc>
          <w:tcPr>
            <w:tcW w:w="1529" w:type="dxa"/>
            <w:noWrap/>
            <w:vAlign w:val="center"/>
            <w:hideMark/>
          </w:tcPr>
          <w:p w14:paraId="0BB655D1" w14:textId="2D60C7E4" w:rsidR="003574FC" w:rsidRPr="00E07280" w:rsidRDefault="005B5461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807" w:type="dxa"/>
            <w:vAlign w:val="center"/>
          </w:tcPr>
          <w:p w14:paraId="46E809A1" w14:textId="2B41F25B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PFC</w:t>
            </w:r>
          </w:p>
        </w:tc>
        <w:tc>
          <w:tcPr>
            <w:tcW w:w="1812" w:type="dxa"/>
            <w:noWrap/>
            <w:hideMark/>
          </w:tcPr>
          <w:p w14:paraId="1BFB525F" w14:textId="77777777" w:rsidR="003574FC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O, IFG</w:t>
            </w:r>
          </w:p>
          <w:p w14:paraId="6D06DE28" w14:textId="256CCF6C" w:rsidR="003574FC" w:rsidRPr="00E07280" w:rsidRDefault="003574FC" w:rsidP="00152E0E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I Par, H, P T, F-T, SFG, I Par</w:t>
            </w:r>
          </w:p>
        </w:tc>
      </w:tr>
      <w:tr w:rsidR="003574FC" w:rsidRPr="00E07280" w14:paraId="40F798F9" w14:textId="77777777" w:rsidTr="006D65E6">
        <w:trPr>
          <w:trHeight w:val="300"/>
        </w:trPr>
        <w:tc>
          <w:tcPr>
            <w:tcW w:w="1600" w:type="dxa"/>
            <w:vMerge/>
            <w:noWrap/>
            <w:hideMark/>
          </w:tcPr>
          <w:p w14:paraId="0FF0FEC6" w14:textId="1393BAAA" w:rsidR="003574FC" w:rsidRPr="00622324" w:rsidRDefault="003574FC" w:rsidP="00152E0E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44" w:type="dxa"/>
            <w:vAlign w:val="center"/>
          </w:tcPr>
          <w:p w14:paraId="2B6ABD4F" w14:textId="57D62022" w:rsidR="003574FC" w:rsidRPr="00E07280" w:rsidRDefault="009C5C29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9: </w:t>
            </w:r>
            <w:r w:rsidR="003574FC" w:rsidRPr="00E07280">
              <w:rPr>
                <w:rFonts w:ascii="Calibri" w:eastAsia="Times New Roman" w:hAnsi="Calibri" w:cs="Times New Roman"/>
                <w:sz w:val="16"/>
                <w:szCs w:val="16"/>
              </w:rPr>
              <w:t>G47</w:t>
            </w:r>
          </w:p>
        </w:tc>
        <w:tc>
          <w:tcPr>
            <w:tcW w:w="1391" w:type="dxa"/>
            <w:noWrap/>
            <w:vAlign w:val="center"/>
            <w:hideMark/>
          </w:tcPr>
          <w:p w14:paraId="38ED4F33" w14:textId="60375D74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529" w:type="dxa"/>
            <w:noWrap/>
            <w:vAlign w:val="center"/>
            <w:hideMark/>
          </w:tcPr>
          <w:p w14:paraId="030426A8" w14:textId="7618E63F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noWrap/>
            <w:vAlign w:val="center"/>
            <w:hideMark/>
          </w:tcPr>
          <w:p w14:paraId="514BA750" w14:textId="7D6911D1" w:rsidR="003574FC" w:rsidRPr="00E07280" w:rsidRDefault="003574FC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E07280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noWrap/>
            <w:vAlign w:val="center"/>
            <w:hideMark/>
          </w:tcPr>
          <w:p w14:paraId="5E5E8F51" w14:textId="65D15A90" w:rsidR="003574FC" w:rsidRPr="00E07280" w:rsidRDefault="00AE022D" w:rsidP="006D65E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807" w:type="dxa"/>
            <w:vAlign w:val="center"/>
          </w:tcPr>
          <w:p w14:paraId="288EF322" w14:textId="5A5E1688" w:rsidR="003574FC" w:rsidRPr="00E07280" w:rsidRDefault="003574FC" w:rsidP="006D65E6">
            <w:pPr>
              <w:keepNext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FC</w:t>
            </w:r>
          </w:p>
        </w:tc>
        <w:tc>
          <w:tcPr>
            <w:tcW w:w="1812" w:type="dxa"/>
            <w:noWrap/>
            <w:hideMark/>
          </w:tcPr>
          <w:p w14:paraId="2C434A63" w14:textId="77777777" w:rsidR="003574FC" w:rsidRDefault="003574FC" w:rsidP="004C6166">
            <w:pPr>
              <w:keepNext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FG, OFC</w:t>
            </w:r>
          </w:p>
          <w:p w14:paraId="6CACEC71" w14:textId="2C898358" w:rsidR="003574FC" w:rsidRPr="00E07280" w:rsidRDefault="003574FC" w:rsidP="004C6166">
            <w:pPr>
              <w:keepNext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 Par, M Par, T pole, IFG</w:t>
            </w:r>
          </w:p>
        </w:tc>
      </w:tr>
    </w:tbl>
    <w:p w14:paraId="7EAC8AFC" w14:textId="070BA090" w:rsidR="00622324" w:rsidRPr="00D71CBC" w:rsidRDefault="004C6166" w:rsidP="00003E47">
      <w:pPr>
        <w:pStyle w:val="Caption"/>
        <w:jc w:val="both"/>
        <w:rPr>
          <w:b w:val="0"/>
          <w:sz w:val="22"/>
          <w:szCs w:val="22"/>
        </w:rPr>
      </w:pPr>
      <w:r w:rsidRPr="00D71CBC">
        <w:rPr>
          <w:b w:val="0"/>
          <w:color w:val="auto"/>
        </w:rPr>
        <w:t>Abbreviations</w:t>
      </w:r>
      <w:r w:rsidR="009F6E3F" w:rsidRPr="00D71CBC">
        <w:rPr>
          <w:b w:val="0"/>
          <w:color w:val="auto"/>
        </w:rPr>
        <w:t>: L: left; R: right; H: Hippocampus; A: anterior; P: posterior; Par: parietal; P-T:</w:t>
      </w:r>
      <w:r w:rsidRPr="00D71CBC">
        <w:rPr>
          <w:b w:val="0"/>
          <w:color w:val="auto"/>
        </w:rPr>
        <w:t xml:space="preserve"> </w:t>
      </w:r>
      <w:proofErr w:type="spellStart"/>
      <w:r w:rsidRPr="00D71CBC">
        <w:rPr>
          <w:b w:val="0"/>
          <w:color w:val="auto"/>
        </w:rPr>
        <w:t>parieto</w:t>
      </w:r>
      <w:proofErr w:type="spellEnd"/>
      <w:r w:rsidRPr="00D71CBC">
        <w:rPr>
          <w:b w:val="0"/>
          <w:color w:val="auto"/>
        </w:rPr>
        <w:t xml:space="preserve">-temporal; </w:t>
      </w:r>
      <w:proofErr w:type="spellStart"/>
      <w:r w:rsidRPr="00D71CBC">
        <w:rPr>
          <w:b w:val="0"/>
          <w:color w:val="auto"/>
        </w:rPr>
        <w:t>C</w:t>
      </w:r>
      <w:r w:rsidR="009F6E3F" w:rsidRPr="00D71CBC">
        <w:rPr>
          <w:b w:val="0"/>
          <w:color w:val="auto"/>
        </w:rPr>
        <w:t>er</w:t>
      </w:r>
      <w:proofErr w:type="spellEnd"/>
      <w:r w:rsidR="009F6E3F" w:rsidRPr="00D71CBC">
        <w:rPr>
          <w:b w:val="0"/>
          <w:color w:val="auto"/>
        </w:rPr>
        <w:t>: Cerebellum; O: occipital; SMA: supplementary motor area; IFG: inferior frontal gyrus; MFG: middle frontal gyrus; SFG: superior frontal gyrus; M: mesial; CC: cingulate cortex; PFC: prefrontal cortex; S: superior; I: inferior; T:</w:t>
      </w:r>
      <w:r w:rsidRPr="00D71CBC">
        <w:rPr>
          <w:b w:val="0"/>
          <w:color w:val="auto"/>
        </w:rPr>
        <w:t xml:space="preserve"> temporal; T-O</w:t>
      </w:r>
      <w:r w:rsidR="009F6E3F" w:rsidRPr="00D71CBC">
        <w:rPr>
          <w:b w:val="0"/>
          <w:color w:val="auto"/>
        </w:rPr>
        <w:t>:</w:t>
      </w:r>
      <w:r w:rsidRPr="00D71CBC">
        <w:rPr>
          <w:b w:val="0"/>
          <w:color w:val="auto"/>
        </w:rPr>
        <w:t xml:space="preserve"> </w:t>
      </w:r>
      <w:proofErr w:type="spellStart"/>
      <w:r w:rsidRPr="00D71CBC">
        <w:rPr>
          <w:b w:val="0"/>
          <w:color w:val="auto"/>
        </w:rPr>
        <w:t>temporo</w:t>
      </w:r>
      <w:proofErr w:type="spellEnd"/>
      <w:r w:rsidRPr="00D71CBC">
        <w:rPr>
          <w:b w:val="0"/>
          <w:color w:val="auto"/>
        </w:rPr>
        <w:t>-oc</w:t>
      </w:r>
      <w:r w:rsidR="009F6E3F" w:rsidRPr="00D71CBC">
        <w:rPr>
          <w:b w:val="0"/>
          <w:color w:val="auto"/>
        </w:rPr>
        <w:t>cipital; F-T:</w:t>
      </w:r>
      <w:r w:rsidRPr="00D71CBC">
        <w:rPr>
          <w:b w:val="0"/>
          <w:color w:val="auto"/>
        </w:rPr>
        <w:t xml:space="preserve"> </w:t>
      </w:r>
      <w:proofErr w:type="spellStart"/>
      <w:r w:rsidRPr="00D71CBC">
        <w:rPr>
          <w:b w:val="0"/>
          <w:color w:val="auto"/>
        </w:rPr>
        <w:t>fronto</w:t>
      </w:r>
      <w:proofErr w:type="spellEnd"/>
      <w:r w:rsidRPr="00D71CBC">
        <w:rPr>
          <w:b w:val="0"/>
          <w:color w:val="auto"/>
        </w:rPr>
        <w:t>-temporal;</w:t>
      </w:r>
      <w:r w:rsidR="009F6E3F" w:rsidRPr="00D71CBC">
        <w:rPr>
          <w:b w:val="0"/>
          <w:color w:val="auto"/>
        </w:rPr>
        <w:t xml:space="preserve"> C:</w:t>
      </w:r>
      <w:r w:rsidR="00824782" w:rsidRPr="00D71CBC">
        <w:rPr>
          <w:b w:val="0"/>
          <w:color w:val="auto"/>
        </w:rPr>
        <w:t xml:space="preserve"> caudate;</w:t>
      </w:r>
      <w:r w:rsidRPr="00D71CBC">
        <w:rPr>
          <w:b w:val="0"/>
          <w:color w:val="auto"/>
        </w:rPr>
        <w:t xml:space="preserve"> </w:t>
      </w:r>
      <w:proofErr w:type="spellStart"/>
      <w:r w:rsidR="009F6E3F" w:rsidRPr="00D71CBC">
        <w:rPr>
          <w:b w:val="0"/>
          <w:color w:val="auto"/>
        </w:rPr>
        <w:t>Thal</w:t>
      </w:r>
      <w:proofErr w:type="spellEnd"/>
      <w:r w:rsidR="009F6E3F" w:rsidRPr="00D71CBC">
        <w:rPr>
          <w:b w:val="0"/>
          <w:color w:val="auto"/>
        </w:rPr>
        <w:t>:</w:t>
      </w:r>
      <w:r w:rsidR="00824782" w:rsidRPr="00D71CBC">
        <w:rPr>
          <w:b w:val="0"/>
          <w:color w:val="auto"/>
        </w:rPr>
        <w:t xml:space="preserve"> Thalamus; </w:t>
      </w:r>
      <w:r w:rsidR="009F6E3F" w:rsidRPr="00D71CBC">
        <w:rPr>
          <w:b w:val="0"/>
          <w:color w:val="auto"/>
        </w:rPr>
        <w:t>OFC: orbitofrontal cortex; GM:</w:t>
      </w:r>
      <w:r w:rsidR="008F2EA8" w:rsidRPr="00D71CBC">
        <w:rPr>
          <w:b w:val="0"/>
          <w:color w:val="auto"/>
        </w:rPr>
        <w:t xml:space="preserve"> global maximum; </w:t>
      </w:r>
      <w:r w:rsidRPr="00D71CBC">
        <w:rPr>
          <w:b w:val="0"/>
          <w:color w:val="auto"/>
        </w:rPr>
        <w:t>* = BOLD cluster in EZ</w:t>
      </w:r>
      <w:r w:rsidR="00824782" w:rsidRPr="00D71CBC">
        <w:rPr>
          <w:b w:val="0"/>
          <w:color w:val="auto"/>
        </w:rPr>
        <w:t xml:space="preserve"> is the global maximum</w:t>
      </w:r>
    </w:p>
    <w:p w14:paraId="54E39D12" w14:textId="77777777" w:rsidR="00622324" w:rsidRPr="00622324" w:rsidRDefault="00622324" w:rsidP="00622324">
      <w:pPr>
        <w:rPr>
          <w:sz w:val="22"/>
          <w:szCs w:val="22"/>
        </w:rPr>
      </w:pPr>
    </w:p>
    <w:p w14:paraId="6C0B7905" w14:textId="4B3F0249" w:rsidR="00464A18" w:rsidRDefault="00464A1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68DB850" w14:textId="74ECE4A9" w:rsidR="00622324" w:rsidRPr="00003E47" w:rsidRDefault="00003E47" w:rsidP="00622324">
      <w:pPr>
        <w:pStyle w:val="Caption"/>
        <w:keepNext/>
        <w:rPr>
          <w:color w:val="auto"/>
        </w:rPr>
      </w:pPr>
      <w:r w:rsidRPr="00003E47">
        <w:rPr>
          <w:color w:val="auto"/>
        </w:rPr>
        <w:lastRenderedPageBreak/>
        <w:t>S</w:t>
      </w:r>
      <w:r w:rsidR="00622324" w:rsidRPr="00003E47">
        <w:rPr>
          <w:color w:val="auto"/>
        </w:rPr>
        <w:t xml:space="preserve">upplementary Table </w:t>
      </w:r>
      <w:r w:rsidRPr="00003E47">
        <w:rPr>
          <w:color w:val="auto"/>
        </w:rPr>
        <w:fldChar w:fldCharType="begin"/>
      </w:r>
      <w:r w:rsidRPr="00003E47">
        <w:rPr>
          <w:color w:val="auto"/>
        </w:rPr>
        <w:instrText xml:space="preserve"> SEQ Supplementary_Table \* ARABIC </w:instrText>
      </w:r>
      <w:r w:rsidRPr="00003E47">
        <w:rPr>
          <w:color w:val="auto"/>
        </w:rPr>
        <w:fldChar w:fldCharType="separate"/>
      </w:r>
      <w:r w:rsidR="00987CCC" w:rsidRPr="00003E47">
        <w:rPr>
          <w:noProof/>
          <w:color w:val="auto"/>
        </w:rPr>
        <w:t>3</w:t>
      </w:r>
      <w:r w:rsidRPr="00003E47">
        <w:rPr>
          <w:noProof/>
          <w:color w:val="auto"/>
        </w:rPr>
        <w:fldChar w:fldCharType="end"/>
      </w:r>
      <w:r w:rsidR="00015F3C">
        <w:rPr>
          <w:color w:val="auto"/>
        </w:rPr>
        <w:t>.</w:t>
      </w:r>
      <w:r w:rsidR="00015F3C" w:rsidRPr="00003E47">
        <w:rPr>
          <w:color w:val="auto"/>
        </w:rPr>
        <w:t xml:space="preserve"> </w:t>
      </w:r>
      <w:r w:rsidR="00015F3C">
        <w:rPr>
          <w:color w:val="auto"/>
        </w:rPr>
        <w:t xml:space="preserve">GLM2 IZ1 </w:t>
      </w:r>
      <w:r w:rsidR="00015F3C" w:rsidRPr="00003E47">
        <w:rPr>
          <w:color w:val="auto"/>
        </w:rPr>
        <w:t xml:space="preserve">IED-related BOLD </w:t>
      </w:r>
      <w:r w:rsidR="00015F3C">
        <w:rPr>
          <w:color w:val="auto"/>
        </w:rPr>
        <w:t>results</w:t>
      </w:r>
      <w:r w:rsidR="00661D48">
        <w:rPr>
          <w:color w:val="auto"/>
        </w:rPr>
        <w:t>.</w:t>
      </w:r>
      <w:r w:rsidR="00661D48">
        <w:rPr>
          <w:b w:val="0"/>
          <w:color w:val="auto"/>
        </w:rPr>
        <w:t xml:space="preserve"> The GLM2 model </w:t>
      </w:r>
      <w:r w:rsidR="000A17F6">
        <w:rPr>
          <w:b w:val="0"/>
          <w:color w:val="auto"/>
        </w:rPr>
        <w:t xml:space="preserve">of the BOLD changes </w:t>
      </w:r>
      <w:r w:rsidR="00661D48">
        <w:rPr>
          <w:b w:val="0"/>
          <w:color w:val="auto"/>
        </w:rPr>
        <w:t xml:space="preserve">was built based on the results of </w:t>
      </w:r>
      <w:proofErr w:type="spellStart"/>
      <w:r w:rsidR="00661D48" w:rsidRPr="00661D48">
        <w:rPr>
          <w:b w:val="0"/>
          <w:i/>
          <w:color w:val="auto"/>
        </w:rPr>
        <w:t>Wave_clus</w:t>
      </w:r>
      <w:proofErr w:type="spellEnd"/>
      <w:r w:rsidR="00661D48">
        <w:rPr>
          <w:b w:val="0"/>
          <w:color w:val="auto"/>
        </w:rPr>
        <w:t xml:space="preserve"> IED classification; for patients 3 and 8, </w:t>
      </w:r>
      <w:r w:rsidR="009C3CAD">
        <w:rPr>
          <w:b w:val="0"/>
          <w:color w:val="auto"/>
        </w:rPr>
        <w:t>one of the effects of interest was taken from the visual classification (see Supplementary Table 1).</w:t>
      </w:r>
    </w:p>
    <w:tbl>
      <w:tblPr>
        <w:tblW w:w="14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2341"/>
        <w:gridCol w:w="1701"/>
        <w:gridCol w:w="1417"/>
        <w:gridCol w:w="1701"/>
        <w:gridCol w:w="1701"/>
        <w:gridCol w:w="1512"/>
        <w:gridCol w:w="2410"/>
      </w:tblGrid>
      <w:tr w:rsidR="00941BA6" w:rsidRPr="00622324" w14:paraId="5D6057AE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A046C77" w14:textId="13A5788B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2341" w:type="dxa"/>
            <w:vMerge w:val="restart"/>
            <w:shd w:val="clear" w:color="auto" w:fill="auto"/>
            <w:noWrap/>
            <w:vAlign w:val="center"/>
            <w:hideMark/>
          </w:tcPr>
          <w:p w14:paraId="26C1F842" w14:textId="4D9C22F8" w:rsidR="00941BA6" w:rsidRPr="00622324" w:rsidRDefault="00941BA6" w:rsidP="00A16DE8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IED</w:t>
            </w: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</w:t>
            </w:r>
            <w:r w:rsidR="00A16DE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</w:t>
            </w: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ass</w:t>
            </w:r>
            <w:r w:rsidR="009C3CAD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effects of interest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7B7934C3" w14:textId="5121A51D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Concordant?</w:t>
            </w:r>
          </w:p>
        </w:tc>
        <w:tc>
          <w:tcPr>
            <w:tcW w:w="4819" w:type="dxa"/>
            <w:gridSpan w:val="3"/>
            <w:shd w:val="clear" w:color="auto" w:fill="auto"/>
            <w:noWrap/>
            <w:vAlign w:val="center"/>
            <w:hideMark/>
          </w:tcPr>
          <w:p w14:paraId="3457160A" w14:textId="474520F9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ummary of BOLD in EZ</w:t>
            </w:r>
          </w:p>
        </w:tc>
        <w:tc>
          <w:tcPr>
            <w:tcW w:w="3922" w:type="dxa"/>
            <w:gridSpan w:val="2"/>
            <w:vAlign w:val="center"/>
          </w:tcPr>
          <w:p w14:paraId="0BF5523B" w14:textId="065C50CA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ummary of BOLD in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 rest of the brain</w:t>
            </w:r>
          </w:p>
        </w:tc>
      </w:tr>
      <w:tr w:rsidR="00941BA6" w:rsidRPr="00622324" w14:paraId="6066003D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54109B88" w14:textId="7E1F58FA" w:rsidR="00941BA6" w:rsidRPr="00622324" w:rsidRDefault="00941BA6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vMerge/>
            <w:shd w:val="clear" w:color="auto" w:fill="auto"/>
            <w:noWrap/>
            <w:vAlign w:val="bottom"/>
            <w:hideMark/>
          </w:tcPr>
          <w:p w14:paraId="1C2B8AC6" w14:textId="2FB84C63" w:rsidR="00941BA6" w:rsidRPr="00622324" w:rsidRDefault="00941BA6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7D028092" w14:textId="523D3346" w:rsidR="00941BA6" w:rsidRPr="00622324" w:rsidRDefault="00941BA6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B5840" w14:textId="77777777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No. of Voxels in E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568CB" w14:textId="77777777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x z-score in E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1E98B" w14:textId="77777777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HRF sign of peak change</w:t>
            </w:r>
          </w:p>
        </w:tc>
        <w:tc>
          <w:tcPr>
            <w:tcW w:w="1512" w:type="dxa"/>
            <w:vAlign w:val="center"/>
          </w:tcPr>
          <w:p w14:paraId="5DA696E5" w14:textId="68A62A81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GM loca</w:t>
            </w:r>
            <w:r w:rsidR="0093701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iza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F9635F" w14:textId="34240FF6" w:rsidR="00941BA6" w:rsidRPr="00622324" w:rsidRDefault="00941BA6" w:rsidP="00941BA6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 xml:space="preserve">BOLD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oca</w:t>
            </w:r>
            <w:r w:rsidR="0093701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liza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tion</w:t>
            </w:r>
          </w:p>
        </w:tc>
      </w:tr>
      <w:tr w:rsidR="00003E47" w:rsidRPr="00622324" w14:paraId="518A5634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423FE00" w14:textId="5363110E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33D417AC" w14:textId="1F2CBA2B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G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51319A" w14:textId="0A03AC7F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E8ACB2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61B02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B6D666" w14:textId="7287E274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6B361CE7" w14:textId="07C629F1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43BE58" w14:textId="3F91083F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ar</w:t>
            </w:r>
          </w:p>
          <w:p w14:paraId="0C4BC327" w14:textId="39F61D5F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F Pole, T-P, O</w:t>
            </w:r>
          </w:p>
        </w:tc>
      </w:tr>
      <w:tr w:rsidR="00003E47" w:rsidRPr="00622324" w14:paraId="65369790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319FB15" w14:textId="74AE63F2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6C22793" w14:textId="7B60430B" w:rsidR="00003E47" w:rsidRPr="00622324" w:rsidRDefault="009C5C29" w:rsidP="009C5C29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G4_5_21_29_D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D39327" w14:textId="49FD2A0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1115C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C40096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77899" w14:textId="00F1195C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0DE07CB5" w14:textId="31D1A01A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BA5407" w14:textId="51F7D013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T, O</w:t>
            </w:r>
          </w:p>
        </w:tc>
      </w:tr>
      <w:tr w:rsidR="00003E47" w:rsidRPr="00622324" w14:paraId="2710AB63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A615570" w14:textId="77777777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31799A2" w14:textId="720118B6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3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G4_5_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8425B" w14:textId="770E41EE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69BD7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54779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03A18E" w14:textId="465F7192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05A15823" w14:textId="2AF63F72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59B20E" w14:textId="43ECCA63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T, MFG</w:t>
            </w:r>
          </w:p>
        </w:tc>
      </w:tr>
      <w:tr w:rsidR="00003E47" w:rsidRPr="00622324" w14:paraId="5F58245B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58BC8CF" w14:textId="77777777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1EA390DB" w14:textId="197937C8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4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G13_20_21_D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6A2566" w14:textId="4B0B4F3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9B95C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8C947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E6DE1" w14:textId="272ED89B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4C0E6CC4" w14:textId="6E1D06D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9D3063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, O</w:t>
            </w:r>
          </w:p>
          <w:p w14:paraId="119A165A" w14:textId="613EE601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O, P T</w:t>
            </w:r>
          </w:p>
        </w:tc>
      </w:tr>
      <w:tr w:rsidR="00003E47" w:rsidRPr="00622324" w14:paraId="27015DE2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3779099" w14:textId="034E7407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CF319BF" w14:textId="5A5DB1EC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D4_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177F49" w14:textId="0BEB7463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7AC6FE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0F64F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660E17" w14:textId="4FD0609D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2F45F488" w14:textId="450A9060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 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518ED0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, SFG, OFC, F Pole</w:t>
            </w:r>
          </w:p>
          <w:p w14:paraId="35375695" w14:textId="72FBB87E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 T pole, SFG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S Par</w:t>
            </w:r>
          </w:p>
        </w:tc>
      </w:tr>
      <w:tr w:rsidR="00003E47" w:rsidRPr="00622324" w14:paraId="55A42674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A7B7313" w14:textId="73C5EC55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CFAA725" w14:textId="416E4A15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D4_5_GA49_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2F2BD" w14:textId="460AE454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B730F3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DB085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9BAC8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12" w:type="dxa"/>
            <w:vAlign w:val="center"/>
          </w:tcPr>
          <w:p w14:paraId="3166234E" w14:textId="3DE1B8E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869AE0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-T, S Par</w:t>
            </w:r>
          </w:p>
          <w:p w14:paraId="250F43AE" w14:textId="7E32DA6C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H, P T</w:t>
            </w:r>
          </w:p>
        </w:tc>
      </w:tr>
      <w:tr w:rsidR="00003E47" w:rsidRPr="00622324" w14:paraId="0EE5C73D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5640B7B" w14:textId="06F050A1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3A193145" w14:textId="544CEFE2" w:rsidR="00003E47" w:rsidRPr="00622324" w:rsidRDefault="009C5C29" w:rsidP="009C5C29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3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D4_5_GA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4C98F" w14:textId="7F6162B1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544FF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E4C081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B9F4D8" w14:textId="52C74697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63C1C131" w14:textId="7FF2639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A 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E4339D" w14:textId="2EE8BABA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SMA, T-P,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  <w:r>
              <w:rPr>
                <w:rFonts w:ascii="Calibri" w:eastAsia="Times New Roman" w:hAnsi="Calibri" w:cs="Times New Roman"/>
                <w:sz w:val="16"/>
                <w:szCs w:val="16"/>
              </w:rPr>
              <w:t>, F pole, T pole</w:t>
            </w:r>
          </w:p>
          <w:p w14:paraId="07F2F676" w14:textId="31504E2F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, IFG</w:t>
            </w:r>
          </w:p>
        </w:tc>
      </w:tr>
      <w:tr w:rsidR="00003E47" w:rsidRPr="00622324" w14:paraId="522941D0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01935BF" w14:textId="5ECF46AA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22F97EA" w14:textId="252639A2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>V</w:t>
            </w:r>
            <w:r w:rsidR="00464A18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DA3_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7247F" w14:textId="5B5B3B9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FC8DE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9D759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373DFB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12" w:type="dxa"/>
            <w:vAlign w:val="center"/>
          </w:tcPr>
          <w:p w14:paraId="52A8C9D9" w14:textId="70D4280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 C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109546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 Par, F Pole</w:t>
            </w:r>
          </w:p>
          <w:p w14:paraId="6351BF6A" w14:textId="201DFED1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</w:rPr>
              <w:t>thal</w:t>
            </w:r>
            <w:proofErr w:type="spellEnd"/>
          </w:p>
        </w:tc>
      </w:tr>
      <w:tr w:rsidR="00003E47" w:rsidRPr="00622324" w14:paraId="0C996CE3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3CEAF84" w14:textId="50D6D680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B302474" w14:textId="613101CF" w:rsidR="00003E47" w:rsidRPr="00622324" w:rsidRDefault="009C5C29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DA3_4_G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6B319" w14:textId="7AB29511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B18F5E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5BA7C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602B7C" w14:textId="7777777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12" w:type="dxa"/>
            <w:vAlign w:val="center"/>
          </w:tcPr>
          <w:p w14:paraId="303B9243" w14:textId="39C56088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 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151B9E" w14:textId="414A8CD8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, S Par</w:t>
            </w:r>
          </w:p>
          <w:p w14:paraId="5F70FCA7" w14:textId="640A1AF9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</w:t>
            </w:r>
          </w:p>
        </w:tc>
      </w:tr>
      <w:tr w:rsidR="00003E47" w:rsidRPr="00622324" w14:paraId="1402DEB6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4F2E840" w14:textId="7844EA7F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5C4CA66" w14:textId="41648271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LA2_LH1_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A8276B" w14:textId="3F01ABA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FD03AC" w14:textId="667D6719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2A21E" w14:textId="4E87580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2416C" w14:textId="11B26D31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1D4E0918" w14:textId="72B9C0DC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C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28A22B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 Par, MFG, OFC</w:t>
            </w:r>
          </w:p>
          <w:p w14:paraId="4FE4B50F" w14:textId="420B4BC7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FG, IFG, Par, P CC, O</w:t>
            </w:r>
          </w:p>
        </w:tc>
      </w:tr>
      <w:tr w:rsidR="00003E47" w:rsidRPr="00622324" w14:paraId="39E5F74B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D26B2ED" w14:textId="06E4F42A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0AAFA86" w14:textId="49C426D4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LH1_2_L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CDEDE3" w14:textId="53969A2C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BCEFE" w14:textId="20BAB49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0C297" w14:textId="253FB6E5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25DCF2" w14:textId="617D3C54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3600457C" w14:textId="4666DC99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29A21C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A Par</w:t>
            </w:r>
          </w:p>
          <w:p w14:paraId="6699EB55" w14:textId="03139C02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FC, M Par, O, SMA, A Par, P CC</w:t>
            </w:r>
          </w:p>
        </w:tc>
      </w:tr>
      <w:tr w:rsidR="00003E47" w:rsidRPr="00622324" w14:paraId="42AE71D1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64CC2CD" w14:textId="40CD566B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9DA020D" w14:textId="05126717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FP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09CAA" w14:textId="71D0402A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270D63" w14:textId="4C8E265F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94A76" w14:textId="5F60D391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A4CE4" w14:textId="01753FC2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3426385D" w14:textId="5CA83583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345187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, P T, S Par, O, I Par, MFG</w:t>
            </w:r>
          </w:p>
          <w:p w14:paraId="13947DE5" w14:textId="0E2339C8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FG, S Par, A T</w:t>
            </w:r>
          </w:p>
        </w:tc>
      </w:tr>
      <w:tr w:rsidR="00003E47" w:rsidRPr="00622324" w14:paraId="1D83E68A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</w:tcPr>
          <w:p w14:paraId="395137A4" w14:textId="2079152C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BD06AD0" w14:textId="60D3AD4A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AM_F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FC48A" w14:textId="7F2CC799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3A3EC" w14:textId="15B723F0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45AA5" w14:textId="13EB05D9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6317A" w14:textId="5FDA6515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5B49F440" w14:textId="0B8E9266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S P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F94E73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H, P-T, M Par, SFG, T Pole</w:t>
            </w:r>
          </w:p>
          <w:p w14:paraId="0B74DE61" w14:textId="424EEBBF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I Par, T pole, MFG, H, PFC, SFG, IFG</w:t>
            </w:r>
          </w:p>
        </w:tc>
      </w:tr>
      <w:tr w:rsidR="00003E47" w:rsidRPr="00622324" w14:paraId="1453BC7C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</w:tcPr>
          <w:p w14:paraId="682FF18E" w14:textId="6183E69C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1252C1FC" w14:textId="3EE0DA3E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ASMA_PS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2EEEA" w14:textId="252A5BFC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B490A8" w14:textId="140FDD34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1E2411" w14:textId="545FE405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A925F" w14:textId="02651D6B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19AA9F99" w14:textId="62EBFBB4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F po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CB6416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 pole, O, SFG, T, S Par, H,</w:t>
            </w:r>
          </w:p>
          <w:p w14:paraId="08ADF319" w14:textId="33447B1B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Par, MFG, P T, F-T</w:t>
            </w:r>
          </w:p>
        </w:tc>
      </w:tr>
      <w:tr w:rsidR="00003E47" w:rsidRPr="00622324" w14:paraId="430DFE31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</w:tcPr>
          <w:p w14:paraId="6B728F93" w14:textId="1C32CFEE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4FAF2E4" w14:textId="531C0C30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PS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824D6" w14:textId="0DCF961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9F3BF" w14:textId="031AAC9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89D3C" w14:textId="3E4AF89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4DF22" w14:textId="61AFAAFB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02FDC592" w14:textId="653381C4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P 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212179" w14:textId="04061692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F-T, I Par, SFG</w:t>
            </w:r>
          </w:p>
        </w:tc>
      </w:tr>
      <w:tr w:rsidR="00003E47" w:rsidRPr="00622324" w14:paraId="781E93D0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</w:tcPr>
          <w:p w14:paraId="0ADD7279" w14:textId="45B4A5E8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C7D492C" w14:textId="40AA8314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SF_G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9313CF" w14:textId="3DB655C3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BEB20" w14:textId="4949D79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281F71" w14:textId="311293E6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AEC6B" w14:textId="2CD68A81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4611595F" w14:textId="789C94C2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03DFBF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, S Par, SFG, IFG</w:t>
            </w:r>
          </w:p>
          <w:p w14:paraId="4D5CB1D2" w14:textId="59709E43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F-T, SMA, IFG</w:t>
            </w:r>
          </w:p>
        </w:tc>
      </w:tr>
      <w:tr w:rsidR="00003E47" w:rsidRPr="00622324" w14:paraId="3022B0EE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</w:tcPr>
          <w:p w14:paraId="48197A30" w14:textId="3E4D823C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1471655F" w14:textId="329408AE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SF6_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61E0D1" w14:textId="47D4AEF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A5BE2" w14:textId="5DA45EDE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3E284" w14:textId="55B9B638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35ADA2" w14:textId="36780A74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3194D85C" w14:textId="507445AF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 P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A22025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I Par, T-O, SFG, MFG, I Par, T pole, H</w:t>
            </w:r>
          </w:p>
          <w:p w14:paraId="3D52E4DC" w14:textId="486DD255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PFC, F-T</w:t>
            </w:r>
          </w:p>
        </w:tc>
      </w:tr>
      <w:tr w:rsidR="00003E47" w:rsidRPr="00622324" w14:paraId="346BA3A9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center"/>
          </w:tcPr>
          <w:p w14:paraId="3DEA5F3F" w14:textId="41B7EF8D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354C3FC" w14:textId="37A883B7" w:rsidR="00003E47" w:rsidRPr="00622324" w:rsidRDefault="00EC1BF8" w:rsidP="00EC1BF8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WCC3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SF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0A021" w14:textId="44AECA0C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1BD5E0" w14:textId="346E48F6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8BB94" w14:textId="272A32A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3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1085C" w14:textId="4B515771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61FB031F" w14:textId="382AE61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T pol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B5F997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MFG, IFG</w:t>
            </w:r>
          </w:p>
          <w:p w14:paraId="5F5AAB54" w14:textId="153926C0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S Par, F-T, O P CC</w:t>
            </w:r>
          </w:p>
        </w:tc>
      </w:tr>
      <w:tr w:rsidR="00003E47" w:rsidRPr="00622324" w14:paraId="099AB0D2" w14:textId="77777777" w:rsidTr="00941BA6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07264AF" w14:textId="4F35AA05" w:rsidR="00003E47" w:rsidRPr="00622324" w:rsidRDefault="00003E47" w:rsidP="00003E4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F8D62B1" w14:textId="1246FFE5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sz w:val="16"/>
                <w:szCs w:val="16"/>
              </w:rPr>
              <w:t xml:space="preserve">VC2: </w:t>
            </w:r>
            <w:r w:rsidR="00003E47"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2_3_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5F1FD" w14:textId="765C22F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153E6" w14:textId="52C8DA73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0C61FD" w14:textId="5BACE05F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81309" w14:textId="79AC34CA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08133848" w14:textId="4C9054CA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66A46F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-T, O, A CC, F pole</w:t>
            </w:r>
          </w:p>
          <w:p w14:paraId="4C9EF7F1" w14:textId="1E96F8DE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, T-P, S Par, M Par, P T</w:t>
            </w:r>
          </w:p>
        </w:tc>
      </w:tr>
      <w:tr w:rsidR="00003E47" w:rsidRPr="00622324" w14:paraId="00D709AD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bottom"/>
          </w:tcPr>
          <w:p w14:paraId="0E7E1AB8" w14:textId="58C85C54" w:rsidR="00003E47" w:rsidRPr="00622324" w:rsidRDefault="00003E47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16D3C1B0" w14:textId="0AB72321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1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G38-39-40-46-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48398" w14:textId="4713520B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290E8D" w14:textId="4C4C9DE6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FF0C5" w14:textId="1E34516A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47C39" w14:textId="5D0E2D19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3EDE3732" w14:textId="58119655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D62E3F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</w:t>
            </w:r>
          </w:p>
          <w:p w14:paraId="1FFE7B90" w14:textId="7A411E0B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OFC, O, M Par</w:t>
            </w:r>
          </w:p>
        </w:tc>
      </w:tr>
      <w:tr w:rsidR="00003E47" w:rsidRPr="00622324" w14:paraId="418EE4BF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bottom"/>
          </w:tcPr>
          <w:p w14:paraId="549AD477" w14:textId="53B8F94F" w:rsidR="00003E47" w:rsidRPr="00622324" w:rsidRDefault="00003E47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2D5AFEC" w14:textId="3A7AC3F8" w:rsidR="00003E47" w:rsidRPr="00622324" w:rsidRDefault="00EC1BF8" w:rsidP="00EC1BF8">
            <w:pPr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2: </w:t>
            </w:r>
            <w:r w:rsidR="00003E47"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1_3_4 G37-38-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ADCD1" w14:textId="06AF3E24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5EBB5" w14:textId="0A168009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057EB" w14:textId="0DA0A84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9B20E" w14:textId="48335EA7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6AE59B69" w14:textId="2F2A7DB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 P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268B50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 pole, IFG, SFG, T pole, H, P CC, SMA</w:t>
            </w:r>
          </w:p>
          <w:p w14:paraId="51972D3E" w14:textId="7C887203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F-T, IFG, T pole, T-O</w:t>
            </w:r>
          </w:p>
          <w:p w14:paraId="58409B33" w14:textId="6DF85519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03E47" w:rsidRPr="00622324" w14:paraId="76339FE6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21EA3879" w14:textId="2FAF8B86" w:rsidR="00003E47" w:rsidRPr="00622324" w:rsidRDefault="00003E47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31853F91" w14:textId="1A51F121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3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D1_3_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514591" w14:textId="26C1BE94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E6A7D7" w14:textId="49142F67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C1A69E" w14:textId="019C4C2F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1C821" w14:textId="0557ABEA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Positive</w:t>
            </w:r>
          </w:p>
        </w:tc>
        <w:tc>
          <w:tcPr>
            <w:tcW w:w="1512" w:type="dxa"/>
            <w:vAlign w:val="center"/>
          </w:tcPr>
          <w:p w14:paraId="4F11281D" w14:textId="35C129A0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--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8AD13B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S Par</w:t>
            </w:r>
          </w:p>
          <w:p w14:paraId="1F074D77" w14:textId="20EED31B" w:rsidR="00003E47" w:rsidRPr="00622324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Par, OFC</w:t>
            </w:r>
          </w:p>
        </w:tc>
      </w:tr>
      <w:tr w:rsidR="00003E47" w:rsidRPr="00622324" w14:paraId="668569CE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358A3A4F" w14:textId="7D898CE3" w:rsidR="00003E47" w:rsidRPr="00622324" w:rsidRDefault="00003E47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12EBB701" w14:textId="3E9DC620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4: </w:t>
            </w:r>
            <w:r w:rsidR="00003E47" w:rsidRPr="00622324">
              <w:rPr>
                <w:rFonts w:ascii="Calibri" w:eastAsia="Times New Roman" w:hAnsi="Calibri" w:cs="Times New Roman"/>
                <w:sz w:val="16"/>
                <w:szCs w:val="16"/>
              </w:rPr>
              <w:t>G45-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2A7A10" w14:textId="6038286A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99925" w14:textId="0F4C24A9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94F867" w14:textId="318F6213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0A9110" w14:textId="26C9AB9D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  <w:tc>
          <w:tcPr>
            <w:tcW w:w="1512" w:type="dxa"/>
            <w:vAlign w:val="center"/>
          </w:tcPr>
          <w:p w14:paraId="14F1E49C" w14:textId="52893906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S Pa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A992CE" w14:textId="77777777" w:rsidR="00003E47" w:rsidRDefault="00003E47" w:rsidP="0062232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OFC, F-T</w:t>
            </w:r>
          </w:p>
          <w:p w14:paraId="156BE037" w14:textId="1212865F" w:rsidR="00003E47" w:rsidRPr="00622324" w:rsidRDefault="00003E47" w:rsidP="00B6489D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M Par, F-T, CC, SMA</w:t>
            </w:r>
          </w:p>
        </w:tc>
      </w:tr>
      <w:tr w:rsidR="00003E47" w:rsidRPr="00622324" w14:paraId="10662951" w14:textId="77777777" w:rsidTr="00941BA6">
        <w:trPr>
          <w:trHeight w:val="300"/>
        </w:trPr>
        <w:tc>
          <w:tcPr>
            <w:tcW w:w="1300" w:type="dxa"/>
            <w:vMerge/>
            <w:shd w:val="clear" w:color="auto" w:fill="auto"/>
            <w:noWrap/>
            <w:vAlign w:val="bottom"/>
            <w:hideMark/>
          </w:tcPr>
          <w:p w14:paraId="2738FD26" w14:textId="61719DA9" w:rsidR="00003E47" w:rsidRPr="00622324" w:rsidRDefault="00003E47" w:rsidP="00622324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0545134" w14:textId="2C760551" w:rsidR="00003E47" w:rsidRPr="00622324" w:rsidRDefault="00EC1BF8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WCC5: </w:t>
            </w:r>
            <w:r w:rsidR="00003E47" w:rsidRPr="00622324">
              <w:rPr>
                <w:rFonts w:ascii="Calibri" w:eastAsia="Times New Roman" w:hAnsi="Calibri" w:cs="Times New Roman"/>
                <w:bCs/>
                <w:sz w:val="16"/>
                <w:szCs w:val="16"/>
              </w:rPr>
              <w:t>D1_3_4 G22_23_29_30_31_37_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34D24" w14:textId="5D9B4422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33AEA" w14:textId="4AEB6FEA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6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7FEDF" w14:textId="0CC84363" w:rsidR="00003E47" w:rsidRPr="00622324" w:rsidRDefault="00003E47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22324">
              <w:rPr>
                <w:rFonts w:ascii="Calibri" w:eastAsia="Times New Roman" w:hAnsi="Calibri" w:cs="Times New Roman"/>
                <w:sz w:val="16"/>
                <w:szCs w:val="16"/>
              </w:rPr>
              <w:t>5.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97F04" w14:textId="5719ACAC" w:rsidR="00003E47" w:rsidRPr="00622324" w:rsidRDefault="005B5461" w:rsidP="00941BA6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egative</w:t>
            </w:r>
          </w:p>
        </w:tc>
        <w:tc>
          <w:tcPr>
            <w:tcW w:w="1512" w:type="dxa"/>
            <w:vAlign w:val="center"/>
          </w:tcPr>
          <w:p w14:paraId="77909283" w14:textId="6BB9B523" w:rsidR="00003E47" w:rsidRPr="00622324" w:rsidRDefault="00003E47" w:rsidP="00941BA6">
            <w:pPr>
              <w:keepNext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R F-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66FC9F" w14:textId="77777777" w:rsidR="00003E47" w:rsidRDefault="00003E47" w:rsidP="008F2EA8">
            <w:pPr>
              <w:keepNext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R P T, </w:t>
            </w:r>
          </w:p>
          <w:p w14:paraId="4F3A734D" w14:textId="02E1A812" w:rsidR="00003E47" w:rsidRPr="00622324" w:rsidRDefault="00003E47" w:rsidP="008F2EA8">
            <w:pPr>
              <w:keepNext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 T-P, M Par, MFG, SFG</w:t>
            </w:r>
          </w:p>
        </w:tc>
      </w:tr>
    </w:tbl>
    <w:p w14:paraId="64FCA8AA" w14:textId="1F4C833F" w:rsidR="00464A18" w:rsidRDefault="00D71CBC" w:rsidP="00D71CBC">
      <w:pPr>
        <w:pStyle w:val="Caption"/>
        <w:jc w:val="both"/>
        <w:rPr>
          <w:b w:val="0"/>
          <w:color w:val="auto"/>
        </w:rPr>
      </w:pPr>
      <w:r w:rsidRPr="00D71CBC">
        <w:rPr>
          <w:b w:val="0"/>
          <w:color w:val="auto"/>
        </w:rPr>
        <w:t xml:space="preserve">Abbreviations: L: left; R: right; H: Hippocampus; A: anterior; P: posterior; Par: parietal; P-T: </w:t>
      </w:r>
      <w:proofErr w:type="spellStart"/>
      <w:r w:rsidRPr="00D71CBC">
        <w:rPr>
          <w:b w:val="0"/>
          <w:color w:val="auto"/>
        </w:rPr>
        <w:t>parieto</w:t>
      </w:r>
      <w:proofErr w:type="spellEnd"/>
      <w:r w:rsidRPr="00D71CBC">
        <w:rPr>
          <w:b w:val="0"/>
          <w:color w:val="auto"/>
        </w:rPr>
        <w:t xml:space="preserve">-temporal; </w:t>
      </w:r>
      <w:proofErr w:type="spellStart"/>
      <w:r w:rsidRPr="00D71CBC">
        <w:rPr>
          <w:b w:val="0"/>
          <w:color w:val="auto"/>
        </w:rPr>
        <w:t>Cer</w:t>
      </w:r>
      <w:proofErr w:type="spellEnd"/>
      <w:r w:rsidRPr="00D71CBC">
        <w:rPr>
          <w:b w:val="0"/>
          <w:color w:val="auto"/>
        </w:rPr>
        <w:t xml:space="preserve">: Cerebellum; O: occipital; SMA: supplementary motor area; IFG: inferior frontal gyrus; MFG: middle frontal gyrus; SFG: superior frontal gyrus; M: mesial; CC: cingulate cortex; PFC: prefrontal cortex; S: superior; I: inferior; T: temporal; T-O: </w:t>
      </w:r>
      <w:proofErr w:type="spellStart"/>
      <w:r w:rsidRPr="00D71CBC">
        <w:rPr>
          <w:b w:val="0"/>
          <w:color w:val="auto"/>
        </w:rPr>
        <w:t>temporo</w:t>
      </w:r>
      <w:proofErr w:type="spellEnd"/>
      <w:r w:rsidRPr="00D71CBC">
        <w:rPr>
          <w:b w:val="0"/>
          <w:color w:val="auto"/>
        </w:rPr>
        <w:t xml:space="preserve">-occipital; F-T: </w:t>
      </w:r>
      <w:proofErr w:type="spellStart"/>
      <w:r w:rsidRPr="00D71CBC">
        <w:rPr>
          <w:b w:val="0"/>
          <w:color w:val="auto"/>
        </w:rPr>
        <w:t>fronto</w:t>
      </w:r>
      <w:proofErr w:type="spellEnd"/>
      <w:r w:rsidRPr="00D71CBC">
        <w:rPr>
          <w:b w:val="0"/>
          <w:color w:val="auto"/>
        </w:rPr>
        <w:t xml:space="preserve">-temporal; C: caudate; </w:t>
      </w:r>
      <w:proofErr w:type="spellStart"/>
      <w:r w:rsidRPr="00D71CBC">
        <w:rPr>
          <w:b w:val="0"/>
          <w:color w:val="auto"/>
        </w:rPr>
        <w:t>Thal</w:t>
      </w:r>
      <w:proofErr w:type="spellEnd"/>
      <w:r w:rsidRPr="00D71CBC">
        <w:rPr>
          <w:b w:val="0"/>
          <w:color w:val="auto"/>
        </w:rPr>
        <w:t>: Thalamus; OFC: orbitofron</w:t>
      </w:r>
      <w:r w:rsidR="00464A18">
        <w:rPr>
          <w:b w:val="0"/>
          <w:color w:val="auto"/>
        </w:rPr>
        <w:t xml:space="preserve">tal cortex; GM: global maximum; VC: Visual class; WCC: </w:t>
      </w:r>
      <w:proofErr w:type="spellStart"/>
      <w:r w:rsidR="00464A18">
        <w:rPr>
          <w:b w:val="0"/>
          <w:color w:val="auto"/>
        </w:rPr>
        <w:t>Wave_Clus</w:t>
      </w:r>
      <w:proofErr w:type="spellEnd"/>
      <w:r w:rsidR="00464A18">
        <w:rPr>
          <w:b w:val="0"/>
          <w:color w:val="auto"/>
        </w:rPr>
        <w:t xml:space="preserve"> class.</w:t>
      </w:r>
    </w:p>
    <w:p w14:paraId="4D9AB62D" w14:textId="50E7BAF8" w:rsidR="00D71CBC" w:rsidRPr="00D71CBC" w:rsidRDefault="00D71CBC" w:rsidP="00D71CBC">
      <w:pPr>
        <w:pStyle w:val="Caption"/>
        <w:jc w:val="both"/>
        <w:rPr>
          <w:b w:val="0"/>
          <w:sz w:val="22"/>
          <w:szCs w:val="22"/>
        </w:rPr>
      </w:pPr>
      <w:r w:rsidRPr="00D71CBC">
        <w:rPr>
          <w:b w:val="0"/>
          <w:color w:val="auto"/>
        </w:rPr>
        <w:t>* = BOLD cluster in EZ is the global maximum</w:t>
      </w:r>
    </w:p>
    <w:p w14:paraId="7B19EC87" w14:textId="07D9E7B5" w:rsidR="00E75345" w:rsidRDefault="00E75345" w:rsidP="00D71CBC">
      <w:pPr>
        <w:pStyle w:val="Caption"/>
      </w:pPr>
    </w:p>
    <w:sectPr w:rsidR="00E75345" w:rsidSect="00464A18">
      <w:pgSz w:w="16840" w:h="11900" w:orient="landscape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F450F"/>
    <w:multiLevelType w:val="hybridMultilevel"/>
    <w:tmpl w:val="2AC07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47"/>
    <w:rsid w:val="00003E47"/>
    <w:rsid w:val="00015F3C"/>
    <w:rsid w:val="000A17F6"/>
    <w:rsid w:val="000D65A0"/>
    <w:rsid w:val="000E4082"/>
    <w:rsid w:val="00152E0E"/>
    <w:rsid w:val="00174E91"/>
    <w:rsid w:val="001E302E"/>
    <w:rsid w:val="00201691"/>
    <w:rsid w:val="0021276C"/>
    <w:rsid w:val="00281CF5"/>
    <w:rsid w:val="00292320"/>
    <w:rsid w:val="002D6D82"/>
    <w:rsid w:val="00304827"/>
    <w:rsid w:val="003401BC"/>
    <w:rsid w:val="00342179"/>
    <w:rsid w:val="003574FC"/>
    <w:rsid w:val="003844FC"/>
    <w:rsid w:val="003A461B"/>
    <w:rsid w:val="003C11EE"/>
    <w:rsid w:val="003C30AB"/>
    <w:rsid w:val="003E4478"/>
    <w:rsid w:val="003F706D"/>
    <w:rsid w:val="00410A6E"/>
    <w:rsid w:val="00416452"/>
    <w:rsid w:val="00421597"/>
    <w:rsid w:val="00457B85"/>
    <w:rsid w:val="00464A18"/>
    <w:rsid w:val="00484737"/>
    <w:rsid w:val="004B2C1B"/>
    <w:rsid w:val="004C6166"/>
    <w:rsid w:val="004F2F21"/>
    <w:rsid w:val="00500047"/>
    <w:rsid w:val="00511314"/>
    <w:rsid w:val="005827AA"/>
    <w:rsid w:val="005A6A4C"/>
    <w:rsid w:val="005B5461"/>
    <w:rsid w:val="005C0D9F"/>
    <w:rsid w:val="00622324"/>
    <w:rsid w:val="006325D1"/>
    <w:rsid w:val="00661D48"/>
    <w:rsid w:val="00675EB9"/>
    <w:rsid w:val="006D65E6"/>
    <w:rsid w:val="00711D17"/>
    <w:rsid w:val="00734035"/>
    <w:rsid w:val="007C2AFD"/>
    <w:rsid w:val="00802F5D"/>
    <w:rsid w:val="00824782"/>
    <w:rsid w:val="008826F6"/>
    <w:rsid w:val="008E58D5"/>
    <w:rsid w:val="008F2EA8"/>
    <w:rsid w:val="00901A5E"/>
    <w:rsid w:val="00914BC7"/>
    <w:rsid w:val="00937017"/>
    <w:rsid w:val="00941BA6"/>
    <w:rsid w:val="0096388F"/>
    <w:rsid w:val="009857F4"/>
    <w:rsid w:val="00987CCC"/>
    <w:rsid w:val="009C3CAD"/>
    <w:rsid w:val="009C5C29"/>
    <w:rsid w:val="009D645A"/>
    <w:rsid w:val="009E4260"/>
    <w:rsid w:val="009F6E3F"/>
    <w:rsid w:val="00A16DE8"/>
    <w:rsid w:val="00A2104D"/>
    <w:rsid w:val="00A974F1"/>
    <w:rsid w:val="00AB60C2"/>
    <w:rsid w:val="00AC1EAB"/>
    <w:rsid w:val="00AC22A4"/>
    <w:rsid w:val="00AE022D"/>
    <w:rsid w:val="00B10246"/>
    <w:rsid w:val="00B14D16"/>
    <w:rsid w:val="00B331DA"/>
    <w:rsid w:val="00B47DF2"/>
    <w:rsid w:val="00B6489D"/>
    <w:rsid w:val="00CA4AD0"/>
    <w:rsid w:val="00D61DB8"/>
    <w:rsid w:val="00D7011A"/>
    <w:rsid w:val="00D71CBC"/>
    <w:rsid w:val="00D74751"/>
    <w:rsid w:val="00E07280"/>
    <w:rsid w:val="00E536CE"/>
    <w:rsid w:val="00E75345"/>
    <w:rsid w:val="00E753F4"/>
    <w:rsid w:val="00E960D6"/>
    <w:rsid w:val="00EC1BF8"/>
    <w:rsid w:val="00F234D6"/>
    <w:rsid w:val="00F33528"/>
    <w:rsid w:val="00F57291"/>
    <w:rsid w:val="00F67A32"/>
    <w:rsid w:val="00FC0C98"/>
    <w:rsid w:val="00FF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CE6EA2"/>
  <w14:defaultImageDpi w14:val="300"/>
  <w15:docId w15:val="{969D5F69-720F-4F83-8E4E-7A91E241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34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4035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D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1597"/>
    <w:pPr>
      <w:ind w:left="720"/>
      <w:contextualSpacing/>
    </w:pPr>
  </w:style>
  <w:style w:type="table" w:styleId="TableGrid">
    <w:name w:val="Table Grid"/>
    <w:basedOn w:val="TableNormal"/>
    <w:uiPriority w:val="59"/>
    <w:rsid w:val="00511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8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CF0204-E91E-42D9-B8F1-C07F25CBA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07</Words>
  <Characters>859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harma</dc:creator>
  <cp:keywords/>
  <dc:description/>
  <cp:lastModifiedBy>Sharma, Niraj</cp:lastModifiedBy>
  <cp:revision>2</cp:revision>
  <dcterms:created xsi:type="dcterms:W3CDTF">2018-08-24T08:41:00Z</dcterms:created>
  <dcterms:modified xsi:type="dcterms:W3CDTF">2018-08-24T08:41:00Z</dcterms:modified>
</cp:coreProperties>
</file>